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6349" w:rsidRPr="007E1F4C" w:rsidRDefault="00EF6349" w:rsidP="00EF6349">
      <w:r w:rsidRPr="007E1F4C">
        <w:rPr>
          <w:rFonts w:asciiTheme="minorHAnsi" w:hAnsiTheme="minorHAnsi"/>
          <w:bCs/>
        </w:rPr>
        <w:t>Supplementary Table A. Duration in each work, partnership and parenthood status by work-family pattern: m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789"/>
        <w:gridCol w:w="2789"/>
        <w:gridCol w:w="2790"/>
        <w:gridCol w:w="2790"/>
        <w:gridCol w:w="2790"/>
      </w:tblGrid>
      <w:tr w:rsidR="00EF6349" w:rsidRPr="007E1F4C" w:rsidTr="00EF6349">
        <w:tc>
          <w:tcPr>
            <w:tcW w:w="2789" w:type="dxa"/>
            <w:tcBorders>
              <w:top w:val="single" w:sz="12" w:space="0" w:color="auto"/>
              <w:bottom w:val="single" w:sz="12" w:space="0" w:color="auto"/>
            </w:tcBorders>
          </w:tcPr>
          <w:p w:rsidR="00EF6349" w:rsidRPr="007E1F4C" w:rsidRDefault="00EF6349" w:rsidP="00EF6349">
            <w:pPr>
              <w:rPr>
                <w:b/>
              </w:rPr>
            </w:pPr>
            <w:r w:rsidRPr="007E1F4C">
              <w:rPr>
                <w:b/>
              </w:rPr>
              <w:t>Mean years (SD)</w:t>
            </w:r>
          </w:p>
        </w:tc>
        <w:tc>
          <w:tcPr>
            <w:tcW w:w="2789" w:type="dxa"/>
            <w:tcBorders>
              <w:top w:val="single" w:sz="12" w:space="0" w:color="auto"/>
              <w:bottom w:val="single" w:sz="12" w:space="0" w:color="auto"/>
            </w:tcBorders>
          </w:tcPr>
          <w:p w:rsidR="00EF6349" w:rsidRPr="007E1F4C" w:rsidRDefault="00EF6349" w:rsidP="00EF6349">
            <w:pPr>
              <w:jc w:val="center"/>
              <w:rPr>
                <w:b/>
              </w:rPr>
            </w:pPr>
            <w:r w:rsidRPr="007E1F4C">
              <w:rPr>
                <w:b/>
              </w:rPr>
              <w:t>Work, early family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:rsidR="00EF6349" w:rsidRPr="007E1F4C" w:rsidRDefault="00EF6349" w:rsidP="00EF6349">
            <w:pPr>
              <w:jc w:val="center"/>
              <w:rPr>
                <w:b/>
              </w:rPr>
            </w:pPr>
            <w:r w:rsidRPr="007E1F4C">
              <w:rPr>
                <w:b/>
              </w:rPr>
              <w:t>Work, marriage, non-parent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:rsidR="00EF6349" w:rsidRPr="007E1F4C" w:rsidRDefault="00EF6349" w:rsidP="00EF6349">
            <w:pPr>
              <w:jc w:val="center"/>
              <w:rPr>
                <w:b/>
              </w:rPr>
            </w:pPr>
            <w:r w:rsidRPr="007E1F4C">
              <w:rPr>
                <w:b/>
              </w:rPr>
              <w:t>Work, no family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:rsidR="00EF6349" w:rsidRPr="007E1F4C" w:rsidRDefault="00EF6349" w:rsidP="00EF6349">
            <w:pPr>
              <w:jc w:val="center"/>
              <w:rPr>
                <w:b/>
              </w:rPr>
            </w:pPr>
            <w:r w:rsidRPr="007E1F4C">
              <w:rPr>
                <w:b/>
              </w:rPr>
              <w:t>Work, later family</w:t>
            </w:r>
          </w:p>
        </w:tc>
      </w:tr>
      <w:tr w:rsidR="00EF6349" w:rsidRPr="007E1F4C" w:rsidTr="00EF6349">
        <w:tc>
          <w:tcPr>
            <w:tcW w:w="2789" w:type="dxa"/>
            <w:tcBorders>
              <w:top w:val="single" w:sz="12" w:space="0" w:color="auto"/>
            </w:tcBorders>
          </w:tcPr>
          <w:p w:rsidR="00EF6349" w:rsidRPr="007E1F4C" w:rsidRDefault="00EF6349" w:rsidP="00EF6349">
            <w:r w:rsidRPr="007E1F4C">
              <w:t>Full-time employed</w:t>
            </w:r>
          </w:p>
        </w:tc>
        <w:tc>
          <w:tcPr>
            <w:tcW w:w="2789" w:type="dxa"/>
            <w:tcBorders>
              <w:top w:val="single" w:sz="12" w:space="0" w:color="auto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31.7 (4.5)</w:t>
            </w:r>
          </w:p>
        </w:tc>
        <w:tc>
          <w:tcPr>
            <w:tcW w:w="2790" w:type="dxa"/>
            <w:tcBorders>
              <w:top w:val="single" w:sz="12" w:space="0" w:color="auto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30.6 (5.3)</w:t>
            </w:r>
          </w:p>
        </w:tc>
        <w:tc>
          <w:tcPr>
            <w:tcW w:w="2790" w:type="dxa"/>
            <w:tcBorders>
              <w:top w:val="single" w:sz="12" w:space="0" w:color="auto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25.5 (10.4)</w:t>
            </w:r>
          </w:p>
        </w:tc>
        <w:tc>
          <w:tcPr>
            <w:tcW w:w="2790" w:type="dxa"/>
            <w:tcBorders>
              <w:top w:val="single" w:sz="12" w:space="0" w:color="auto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31.2 (4.2)</w:t>
            </w:r>
          </w:p>
        </w:tc>
      </w:tr>
      <w:tr w:rsidR="00EF6349" w:rsidRPr="007E1F4C" w:rsidTr="00EF6349">
        <w:tc>
          <w:tcPr>
            <w:tcW w:w="2789" w:type="dxa"/>
          </w:tcPr>
          <w:p w:rsidR="00EF6349" w:rsidRPr="007E1F4C" w:rsidRDefault="00EF6349" w:rsidP="00EF6349">
            <w:r w:rsidRPr="007E1F4C">
              <w:t>Part-time employed</w:t>
            </w:r>
          </w:p>
        </w:tc>
        <w:tc>
          <w:tcPr>
            <w:tcW w:w="2789" w:type="dxa"/>
          </w:tcPr>
          <w:p w:rsidR="00EF6349" w:rsidRPr="007E1F4C" w:rsidRDefault="00EF6349" w:rsidP="00EF6349">
            <w:pPr>
              <w:jc w:val="center"/>
            </w:pPr>
            <w:r w:rsidRPr="007E1F4C">
              <w:t>0.6 (2.1)</w:t>
            </w:r>
          </w:p>
        </w:tc>
        <w:tc>
          <w:tcPr>
            <w:tcW w:w="2790" w:type="dxa"/>
          </w:tcPr>
          <w:p w:rsidR="00EF6349" w:rsidRPr="007E1F4C" w:rsidRDefault="00EF6349" w:rsidP="00EF6349">
            <w:pPr>
              <w:jc w:val="center"/>
            </w:pPr>
            <w:r w:rsidRPr="007E1F4C">
              <w:t>0.6 (2.6)</w:t>
            </w:r>
          </w:p>
        </w:tc>
        <w:tc>
          <w:tcPr>
            <w:tcW w:w="2790" w:type="dxa"/>
          </w:tcPr>
          <w:p w:rsidR="00EF6349" w:rsidRPr="007E1F4C" w:rsidRDefault="00EF6349" w:rsidP="00EF6349">
            <w:pPr>
              <w:jc w:val="center"/>
            </w:pPr>
            <w:r w:rsidRPr="007E1F4C">
              <w:t>1.2 (3.0)</w:t>
            </w:r>
          </w:p>
        </w:tc>
        <w:tc>
          <w:tcPr>
            <w:tcW w:w="2790" w:type="dxa"/>
          </w:tcPr>
          <w:p w:rsidR="00EF6349" w:rsidRPr="007E1F4C" w:rsidRDefault="00EF6349" w:rsidP="00EF6349">
            <w:pPr>
              <w:jc w:val="center"/>
            </w:pPr>
            <w:r w:rsidRPr="007E1F4C">
              <w:t>0.6 (1.9)</w:t>
            </w:r>
          </w:p>
        </w:tc>
      </w:tr>
      <w:tr w:rsidR="00EF6349" w:rsidRPr="007E1F4C" w:rsidTr="00EF6349">
        <w:tc>
          <w:tcPr>
            <w:tcW w:w="2789" w:type="dxa"/>
          </w:tcPr>
          <w:p w:rsidR="00EF6349" w:rsidRPr="007E1F4C" w:rsidRDefault="00EF6349" w:rsidP="00EF6349">
            <w:r w:rsidRPr="007E1F4C">
              <w:t>Not employed</w:t>
            </w:r>
          </w:p>
        </w:tc>
        <w:tc>
          <w:tcPr>
            <w:tcW w:w="2789" w:type="dxa"/>
          </w:tcPr>
          <w:p w:rsidR="00EF6349" w:rsidRPr="007E1F4C" w:rsidRDefault="00EF6349" w:rsidP="00EF6349">
            <w:pPr>
              <w:jc w:val="center"/>
            </w:pPr>
            <w:r w:rsidRPr="007E1F4C">
              <w:t>2.6 (3.9)</w:t>
            </w:r>
          </w:p>
        </w:tc>
        <w:tc>
          <w:tcPr>
            <w:tcW w:w="2790" w:type="dxa"/>
          </w:tcPr>
          <w:p w:rsidR="00EF6349" w:rsidRPr="007E1F4C" w:rsidRDefault="00EF6349" w:rsidP="00EF6349">
            <w:pPr>
              <w:jc w:val="center"/>
            </w:pPr>
            <w:r w:rsidRPr="007E1F4C">
              <w:t>3.4 (4.4)</w:t>
            </w:r>
          </w:p>
        </w:tc>
        <w:tc>
          <w:tcPr>
            <w:tcW w:w="2790" w:type="dxa"/>
          </w:tcPr>
          <w:p w:rsidR="00EF6349" w:rsidRPr="007E1F4C" w:rsidRDefault="00EF6349" w:rsidP="00EF6349">
            <w:pPr>
              <w:jc w:val="center"/>
            </w:pPr>
            <w:r w:rsidRPr="007E1F4C">
              <w:t>7.9 (10.1)</w:t>
            </w:r>
          </w:p>
        </w:tc>
        <w:tc>
          <w:tcPr>
            <w:tcW w:w="2790" w:type="dxa"/>
          </w:tcPr>
          <w:p w:rsidR="00EF6349" w:rsidRPr="007E1F4C" w:rsidRDefault="00EF6349" w:rsidP="00EF6349">
            <w:pPr>
              <w:jc w:val="center"/>
            </w:pPr>
            <w:r w:rsidRPr="007E1F4C">
              <w:t>3.1 (3.5)</w:t>
            </w:r>
          </w:p>
        </w:tc>
      </w:tr>
      <w:tr w:rsidR="00EF6349" w:rsidRPr="007E1F4C" w:rsidTr="00EF6349">
        <w:tc>
          <w:tcPr>
            <w:tcW w:w="2789" w:type="dxa"/>
          </w:tcPr>
          <w:p w:rsidR="00EF6349" w:rsidRPr="007E1F4C" w:rsidRDefault="00EF6349" w:rsidP="00EF6349">
            <w:r w:rsidRPr="007E1F4C">
              <w:t>Married</w:t>
            </w:r>
          </w:p>
        </w:tc>
        <w:tc>
          <w:tcPr>
            <w:tcW w:w="2789" w:type="dxa"/>
          </w:tcPr>
          <w:p w:rsidR="00EF6349" w:rsidRPr="007E1F4C" w:rsidRDefault="00EF6349" w:rsidP="00EF6349">
            <w:pPr>
              <w:jc w:val="center"/>
            </w:pPr>
            <w:r w:rsidRPr="007E1F4C">
              <w:t>28.8 (3.5)</w:t>
            </w:r>
          </w:p>
        </w:tc>
        <w:tc>
          <w:tcPr>
            <w:tcW w:w="2790" w:type="dxa"/>
          </w:tcPr>
          <w:p w:rsidR="00EF6349" w:rsidRPr="007E1F4C" w:rsidRDefault="00EF6349" w:rsidP="00EF6349">
            <w:pPr>
              <w:jc w:val="center"/>
            </w:pPr>
            <w:r w:rsidRPr="007E1F4C">
              <w:t>24.7 (4.4)</w:t>
            </w:r>
          </w:p>
        </w:tc>
        <w:tc>
          <w:tcPr>
            <w:tcW w:w="2790" w:type="dxa"/>
          </w:tcPr>
          <w:p w:rsidR="00EF6349" w:rsidRPr="007E1F4C" w:rsidRDefault="00EF6349" w:rsidP="00EF6349">
            <w:pPr>
              <w:jc w:val="center"/>
            </w:pPr>
            <w:r w:rsidRPr="007E1F4C">
              <w:t>3.1 (5.5)</w:t>
            </w:r>
          </w:p>
        </w:tc>
        <w:tc>
          <w:tcPr>
            <w:tcW w:w="2790" w:type="dxa"/>
          </w:tcPr>
          <w:p w:rsidR="00EF6349" w:rsidRPr="007E1F4C" w:rsidRDefault="00EF6349" w:rsidP="00EF6349">
            <w:pPr>
              <w:jc w:val="center"/>
            </w:pPr>
            <w:r w:rsidRPr="007E1F4C">
              <w:t>24.9 (6.2)</w:t>
            </w:r>
          </w:p>
        </w:tc>
      </w:tr>
      <w:tr w:rsidR="00EF6349" w:rsidRPr="007E1F4C" w:rsidTr="00EF6349">
        <w:tc>
          <w:tcPr>
            <w:tcW w:w="2789" w:type="dxa"/>
          </w:tcPr>
          <w:p w:rsidR="00EF6349" w:rsidRPr="007E1F4C" w:rsidRDefault="00EF6349" w:rsidP="00EF6349">
            <w:r w:rsidRPr="007E1F4C">
              <w:t>Cohabiting</w:t>
            </w:r>
          </w:p>
        </w:tc>
        <w:tc>
          <w:tcPr>
            <w:tcW w:w="2789" w:type="dxa"/>
          </w:tcPr>
          <w:p w:rsidR="00EF6349" w:rsidRPr="007E1F4C" w:rsidRDefault="00EF6349" w:rsidP="00EF6349">
            <w:pPr>
              <w:jc w:val="center"/>
            </w:pPr>
            <w:r w:rsidRPr="007E1F4C">
              <w:t>0.4 (2.2)</w:t>
            </w:r>
          </w:p>
        </w:tc>
        <w:tc>
          <w:tcPr>
            <w:tcW w:w="2790" w:type="dxa"/>
          </w:tcPr>
          <w:p w:rsidR="00EF6349" w:rsidRPr="007E1F4C" w:rsidRDefault="00EF6349" w:rsidP="00EF6349">
            <w:pPr>
              <w:jc w:val="center"/>
            </w:pPr>
            <w:r w:rsidRPr="007E1F4C">
              <w:t>0.6 (2.7)</w:t>
            </w:r>
          </w:p>
        </w:tc>
        <w:tc>
          <w:tcPr>
            <w:tcW w:w="2790" w:type="dxa"/>
          </w:tcPr>
          <w:p w:rsidR="00EF6349" w:rsidRPr="007E1F4C" w:rsidRDefault="00EF6349" w:rsidP="00EF6349">
            <w:pPr>
              <w:jc w:val="center"/>
            </w:pPr>
            <w:r w:rsidRPr="007E1F4C">
              <w:t>1.9 (5.3)</w:t>
            </w:r>
          </w:p>
        </w:tc>
        <w:tc>
          <w:tcPr>
            <w:tcW w:w="2790" w:type="dxa"/>
          </w:tcPr>
          <w:p w:rsidR="00EF6349" w:rsidRPr="007E1F4C" w:rsidRDefault="00EF6349" w:rsidP="00EF6349">
            <w:pPr>
              <w:jc w:val="center"/>
            </w:pPr>
            <w:r w:rsidRPr="007E1F4C">
              <w:t>1.3 (5.7)</w:t>
            </w:r>
          </w:p>
        </w:tc>
      </w:tr>
      <w:tr w:rsidR="00EF6349" w:rsidRPr="007E1F4C" w:rsidTr="00EF6349">
        <w:tc>
          <w:tcPr>
            <w:tcW w:w="2789" w:type="dxa"/>
          </w:tcPr>
          <w:p w:rsidR="00EF6349" w:rsidRPr="007E1F4C" w:rsidRDefault="00EF6349" w:rsidP="00EF6349">
            <w:r w:rsidRPr="007E1F4C">
              <w:t>Not living with partner</w:t>
            </w:r>
          </w:p>
        </w:tc>
        <w:tc>
          <w:tcPr>
            <w:tcW w:w="2789" w:type="dxa"/>
          </w:tcPr>
          <w:p w:rsidR="00EF6349" w:rsidRPr="007E1F4C" w:rsidRDefault="00EF6349" w:rsidP="00EF6349">
            <w:pPr>
              <w:jc w:val="center"/>
            </w:pPr>
            <w:r w:rsidRPr="007E1F4C">
              <w:t>5.8 (2.6)</w:t>
            </w:r>
          </w:p>
        </w:tc>
        <w:tc>
          <w:tcPr>
            <w:tcW w:w="2790" w:type="dxa"/>
          </w:tcPr>
          <w:p w:rsidR="00EF6349" w:rsidRPr="007E1F4C" w:rsidRDefault="00EF6349" w:rsidP="00EF6349">
            <w:pPr>
              <w:jc w:val="center"/>
            </w:pPr>
            <w:r w:rsidRPr="007E1F4C">
              <w:t>9.7 (3.8)</w:t>
            </w:r>
          </w:p>
        </w:tc>
        <w:tc>
          <w:tcPr>
            <w:tcW w:w="2790" w:type="dxa"/>
          </w:tcPr>
          <w:p w:rsidR="00EF6349" w:rsidRPr="007E1F4C" w:rsidRDefault="00EF6349" w:rsidP="00EF6349">
            <w:pPr>
              <w:jc w:val="center"/>
            </w:pPr>
            <w:r w:rsidRPr="007E1F4C">
              <w:t>29.9 (7.0)</w:t>
            </w:r>
          </w:p>
        </w:tc>
        <w:tc>
          <w:tcPr>
            <w:tcW w:w="2790" w:type="dxa"/>
          </w:tcPr>
          <w:p w:rsidR="00EF6349" w:rsidRPr="007E1F4C" w:rsidRDefault="00EF6349" w:rsidP="00EF6349">
            <w:pPr>
              <w:jc w:val="center"/>
            </w:pPr>
            <w:r w:rsidRPr="007E1F4C">
              <w:t>8.8 (3.4)</w:t>
            </w:r>
          </w:p>
        </w:tc>
      </w:tr>
      <w:tr w:rsidR="00EF6349" w:rsidRPr="007E1F4C" w:rsidTr="00EF6349">
        <w:tc>
          <w:tcPr>
            <w:tcW w:w="2789" w:type="dxa"/>
          </w:tcPr>
          <w:p w:rsidR="00EF6349" w:rsidRPr="007E1F4C" w:rsidRDefault="00EF6349" w:rsidP="00EF6349">
            <w:r w:rsidRPr="007E1F4C">
              <w:t>No children under 17 years in household</w:t>
            </w:r>
          </w:p>
        </w:tc>
        <w:tc>
          <w:tcPr>
            <w:tcW w:w="2789" w:type="dxa"/>
          </w:tcPr>
          <w:p w:rsidR="00EF6349" w:rsidRPr="007E1F4C" w:rsidRDefault="00EF6349" w:rsidP="00EF6349">
            <w:pPr>
              <w:jc w:val="center"/>
            </w:pPr>
            <w:r w:rsidRPr="007E1F4C">
              <w:t>13.6 (3.0)</w:t>
            </w:r>
          </w:p>
        </w:tc>
        <w:tc>
          <w:tcPr>
            <w:tcW w:w="2790" w:type="dxa"/>
          </w:tcPr>
          <w:p w:rsidR="00EF6349" w:rsidRPr="007E1F4C" w:rsidRDefault="00EF6349" w:rsidP="00EF6349">
            <w:pPr>
              <w:jc w:val="center"/>
            </w:pPr>
            <w:r w:rsidRPr="007E1F4C">
              <w:t>32.5 (5.3)</w:t>
            </w:r>
          </w:p>
        </w:tc>
        <w:tc>
          <w:tcPr>
            <w:tcW w:w="2790" w:type="dxa"/>
          </w:tcPr>
          <w:p w:rsidR="00EF6349" w:rsidRPr="007E1F4C" w:rsidRDefault="00EF6349" w:rsidP="00EF6349">
            <w:pPr>
              <w:jc w:val="center"/>
            </w:pPr>
            <w:r w:rsidRPr="007E1F4C">
              <w:t>32.0 (6.4)</w:t>
            </w:r>
          </w:p>
        </w:tc>
        <w:tc>
          <w:tcPr>
            <w:tcW w:w="2790" w:type="dxa"/>
          </w:tcPr>
          <w:p w:rsidR="00EF6349" w:rsidRPr="007E1F4C" w:rsidRDefault="00EF6349" w:rsidP="00EF6349">
            <w:pPr>
              <w:jc w:val="center"/>
            </w:pPr>
            <w:r w:rsidRPr="007E1F4C">
              <w:t>13.4 (4.6)</w:t>
            </w:r>
          </w:p>
        </w:tc>
      </w:tr>
      <w:tr w:rsidR="00EF6349" w:rsidRPr="007E1F4C" w:rsidTr="00EF6349">
        <w:tc>
          <w:tcPr>
            <w:tcW w:w="2789" w:type="dxa"/>
          </w:tcPr>
          <w:p w:rsidR="00EF6349" w:rsidRPr="007E1F4C" w:rsidRDefault="00EF6349" w:rsidP="00EF6349">
            <w:r w:rsidRPr="007E1F4C">
              <w:t>Youngest child age 0-4 years in household</w:t>
            </w:r>
          </w:p>
        </w:tc>
        <w:tc>
          <w:tcPr>
            <w:tcW w:w="2789" w:type="dxa"/>
          </w:tcPr>
          <w:p w:rsidR="00EF6349" w:rsidRPr="007E1F4C" w:rsidRDefault="00EF6349" w:rsidP="00EF6349">
            <w:pPr>
              <w:jc w:val="center"/>
            </w:pPr>
            <w:r w:rsidRPr="007E1F4C">
              <w:t>10.3 (2.8)</w:t>
            </w:r>
          </w:p>
        </w:tc>
        <w:tc>
          <w:tcPr>
            <w:tcW w:w="2790" w:type="dxa"/>
          </w:tcPr>
          <w:p w:rsidR="00EF6349" w:rsidRPr="007E1F4C" w:rsidRDefault="00EF6349" w:rsidP="00EF6349">
            <w:pPr>
              <w:jc w:val="center"/>
            </w:pPr>
            <w:r w:rsidRPr="007E1F4C">
              <w:t>1.4 (2.9)</w:t>
            </w:r>
          </w:p>
        </w:tc>
        <w:tc>
          <w:tcPr>
            <w:tcW w:w="2790" w:type="dxa"/>
          </w:tcPr>
          <w:p w:rsidR="00EF6349" w:rsidRPr="007E1F4C" w:rsidRDefault="00EF6349" w:rsidP="00EF6349">
            <w:pPr>
              <w:jc w:val="center"/>
            </w:pPr>
            <w:r w:rsidRPr="007E1F4C">
              <w:t>1.9 (4.0)</w:t>
            </w:r>
          </w:p>
        </w:tc>
        <w:tc>
          <w:tcPr>
            <w:tcW w:w="2790" w:type="dxa"/>
          </w:tcPr>
          <w:p w:rsidR="00EF6349" w:rsidRPr="007E1F4C" w:rsidRDefault="00EF6349" w:rsidP="00EF6349">
            <w:pPr>
              <w:jc w:val="center"/>
            </w:pPr>
            <w:r w:rsidRPr="007E1F4C">
              <w:t>11.7 (4.0)</w:t>
            </w:r>
          </w:p>
        </w:tc>
      </w:tr>
      <w:tr w:rsidR="00EF6349" w:rsidRPr="007E1F4C" w:rsidTr="00EF6349">
        <w:tc>
          <w:tcPr>
            <w:tcW w:w="2789" w:type="dxa"/>
          </w:tcPr>
          <w:p w:rsidR="00EF6349" w:rsidRPr="007E1F4C" w:rsidRDefault="00EF6349" w:rsidP="00EF6349">
            <w:r w:rsidRPr="007E1F4C">
              <w:t>Youngest child aged 5-16 in household</w:t>
            </w:r>
          </w:p>
        </w:tc>
        <w:tc>
          <w:tcPr>
            <w:tcW w:w="2789" w:type="dxa"/>
          </w:tcPr>
          <w:p w:rsidR="00EF6349" w:rsidRPr="007E1F4C" w:rsidRDefault="00EF6349" w:rsidP="00EF6349">
            <w:pPr>
              <w:jc w:val="center"/>
            </w:pPr>
            <w:r w:rsidRPr="007E1F4C">
              <w:t>11.2 (1.1)</w:t>
            </w:r>
          </w:p>
        </w:tc>
        <w:tc>
          <w:tcPr>
            <w:tcW w:w="2790" w:type="dxa"/>
          </w:tcPr>
          <w:p w:rsidR="00EF6349" w:rsidRPr="007E1F4C" w:rsidRDefault="00EF6349" w:rsidP="00EF6349">
            <w:pPr>
              <w:jc w:val="center"/>
            </w:pPr>
            <w:r w:rsidRPr="007E1F4C">
              <w:t>1.1 (3.0)</w:t>
            </w:r>
          </w:p>
        </w:tc>
        <w:tc>
          <w:tcPr>
            <w:tcW w:w="2790" w:type="dxa"/>
          </w:tcPr>
          <w:p w:rsidR="00EF6349" w:rsidRPr="007E1F4C" w:rsidRDefault="00EF6349" w:rsidP="00EF6349">
            <w:pPr>
              <w:jc w:val="center"/>
            </w:pPr>
            <w:r w:rsidRPr="007E1F4C">
              <w:t>1.1 (3.0)</w:t>
            </w:r>
          </w:p>
        </w:tc>
        <w:tc>
          <w:tcPr>
            <w:tcW w:w="2790" w:type="dxa"/>
          </w:tcPr>
          <w:p w:rsidR="00EF6349" w:rsidRPr="007E1F4C" w:rsidRDefault="00EF6349" w:rsidP="00EF6349">
            <w:pPr>
              <w:jc w:val="center"/>
            </w:pPr>
            <w:r w:rsidRPr="007E1F4C">
              <w:t>10.0 (2.5)</w:t>
            </w:r>
          </w:p>
        </w:tc>
      </w:tr>
    </w:tbl>
    <w:p w:rsidR="00EF6349" w:rsidRPr="007E1F4C" w:rsidRDefault="00EF6349" w:rsidP="00EF6349">
      <w:r w:rsidRPr="007E1F4C">
        <w:t>NB mean years in homemaking activities not shown for men</w:t>
      </w:r>
    </w:p>
    <w:p w:rsidR="00EF6349" w:rsidRPr="007E1F4C" w:rsidRDefault="00EF6349" w:rsidP="00EF6349">
      <w:pPr>
        <w:rPr>
          <w:b/>
        </w:rPr>
      </w:pPr>
    </w:p>
    <w:p w:rsidR="00EF6349" w:rsidRPr="007E1F4C" w:rsidRDefault="00EF6349" w:rsidP="00EF6349">
      <w:pPr>
        <w:rPr>
          <w:b/>
        </w:rPr>
      </w:pPr>
    </w:p>
    <w:p w:rsidR="00EF6349" w:rsidRPr="007E1F4C" w:rsidRDefault="00EF6349" w:rsidP="00EF6349">
      <w:pPr>
        <w:rPr>
          <w:b/>
        </w:rPr>
      </w:pPr>
    </w:p>
    <w:p w:rsidR="00EF6349" w:rsidRPr="007E1F4C" w:rsidRDefault="00EF6349" w:rsidP="00EF6349">
      <w:pPr>
        <w:rPr>
          <w:b/>
        </w:rPr>
      </w:pPr>
    </w:p>
    <w:p w:rsidR="00EF6349" w:rsidRPr="007E1F4C" w:rsidRDefault="00EF6349" w:rsidP="00EF6349">
      <w:pPr>
        <w:rPr>
          <w:b/>
        </w:rPr>
      </w:pPr>
    </w:p>
    <w:p w:rsidR="00EF6349" w:rsidRPr="007E1F4C" w:rsidRDefault="00EF6349" w:rsidP="00EF6349">
      <w:pPr>
        <w:rPr>
          <w:b/>
        </w:rPr>
      </w:pPr>
    </w:p>
    <w:p w:rsidR="00EF6349" w:rsidRPr="007E1F4C" w:rsidRDefault="00EF6349" w:rsidP="00EF6349">
      <w:pPr>
        <w:rPr>
          <w:b/>
        </w:rPr>
      </w:pPr>
    </w:p>
    <w:p w:rsidR="00EF6349" w:rsidRPr="007E1F4C" w:rsidRDefault="00EF6349" w:rsidP="00EF6349">
      <w:pPr>
        <w:rPr>
          <w:b/>
        </w:rPr>
      </w:pPr>
    </w:p>
    <w:p w:rsidR="00EF6349" w:rsidRPr="007E1F4C" w:rsidRDefault="00EF6349" w:rsidP="00EF6349">
      <w:pPr>
        <w:rPr>
          <w:b/>
        </w:rPr>
      </w:pPr>
    </w:p>
    <w:p w:rsidR="00EF6349" w:rsidRPr="007E1F4C" w:rsidRDefault="00EF6349">
      <w:pPr>
        <w:spacing w:after="200" w:line="276" w:lineRule="auto"/>
        <w:rPr>
          <w:rFonts w:asciiTheme="minorHAnsi" w:hAnsiTheme="minorHAnsi"/>
          <w:b/>
          <w:bCs/>
        </w:rPr>
      </w:pPr>
      <w:r w:rsidRPr="007E1F4C">
        <w:rPr>
          <w:rFonts w:asciiTheme="minorHAnsi" w:hAnsiTheme="minorHAnsi"/>
          <w:b/>
          <w:bCs/>
        </w:rPr>
        <w:br w:type="page"/>
      </w:r>
    </w:p>
    <w:p w:rsidR="00EF6349" w:rsidRPr="007E1F4C" w:rsidRDefault="00EF6349" w:rsidP="00EF6349">
      <w:r w:rsidRPr="007E1F4C">
        <w:rPr>
          <w:rFonts w:asciiTheme="minorHAnsi" w:hAnsiTheme="minorHAnsi"/>
          <w:bCs/>
        </w:rPr>
        <w:lastRenderedPageBreak/>
        <w:t>Supplementary Table B. Duration in each work, partnership and parenthood status by work-family pattern: women</w:t>
      </w:r>
    </w:p>
    <w:tbl>
      <w:tblPr>
        <w:tblStyle w:val="TableGrid"/>
        <w:tblW w:w="13948" w:type="dxa"/>
        <w:tblLook w:val="04A0"/>
      </w:tblPr>
      <w:tblGrid>
        <w:gridCol w:w="1580"/>
        <w:gridCol w:w="1544"/>
        <w:gridCol w:w="1548"/>
        <w:gridCol w:w="1546"/>
        <w:gridCol w:w="1546"/>
        <w:gridCol w:w="1546"/>
        <w:gridCol w:w="1546"/>
        <w:gridCol w:w="1546"/>
        <w:gridCol w:w="1546"/>
      </w:tblGrid>
      <w:tr w:rsidR="00EF6349" w:rsidRPr="007E1F4C" w:rsidTr="00EF6349">
        <w:tc>
          <w:tcPr>
            <w:tcW w:w="1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F6349" w:rsidRPr="007E1F4C" w:rsidRDefault="00EF6349" w:rsidP="00EF6349">
            <w:pPr>
              <w:rPr>
                <w:b/>
              </w:rPr>
            </w:pPr>
            <w:r w:rsidRPr="007E1F4C">
              <w:rPr>
                <w:b/>
              </w:rPr>
              <w:t>Mean years (SD)</w:t>
            </w:r>
          </w:p>
        </w:tc>
        <w:tc>
          <w:tcPr>
            <w:tcW w:w="1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F6349" w:rsidRPr="007E1F4C" w:rsidRDefault="00EF6349" w:rsidP="00EF6349">
            <w:pPr>
              <w:jc w:val="center"/>
              <w:rPr>
                <w:b/>
              </w:rPr>
            </w:pPr>
            <w:r w:rsidRPr="007E1F4C">
              <w:rPr>
                <w:b/>
              </w:rPr>
              <w:t>Work, early family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F6349" w:rsidRPr="007E1F4C" w:rsidRDefault="00EF6349" w:rsidP="00EF6349">
            <w:pPr>
              <w:jc w:val="center"/>
              <w:rPr>
                <w:b/>
              </w:rPr>
            </w:pPr>
            <w:r w:rsidRPr="007E1F4C">
              <w:rPr>
                <w:b/>
              </w:rPr>
              <w:t>Work, marriage, non-parent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F6349" w:rsidRPr="007E1F4C" w:rsidRDefault="00EF6349" w:rsidP="00EF6349">
            <w:pPr>
              <w:jc w:val="center"/>
              <w:rPr>
                <w:b/>
              </w:rPr>
            </w:pPr>
            <w:r w:rsidRPr="007E1F4C">
              <w:rPr>
                <w:b/>
              </w:rPr>
              <w:t>Work, no family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F6349" w:rsidRPr="007E1F4C" w:rsidRDefault="00EF6349" w:rsidP="00EF6349">
            <w:pPr>
              <w:jc w:val="center"/>
              <w:rPr>
                <w:b/>
              </w:rPr>
            </w:pPr>
            <w:r w:rsidRPr="007E1F4C">
              <w:rPr>
                <w:b/>
              </w:rPr>
              <w:t>Work, later family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F6349" w:rsidRPr="007E1F4C" w:rsidRDefault="00EF6349" w:rsidP="00EF6349">
            <w:pPr>
              <w:jc w:val="center"/>
              <w:rPr>
                <w:b/>
              </w:rPr>
            </w:pPr>
            <w:r w:rsidRPr="007E1F4C">
              <w:rPr>
                <w:b/>
              </w:rPr>
              <w:t>Later family, work break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F6349" w:rsidRPr="007E1F4C" w:rsidRDefault="00EF6349" w:rsidP="00EF6349">
            <w:pPr>
              <w:jc w:val="center"/>
              <w:rPr>
                <w:b/>
              </w:rPr>
            </w:pPr>
            <w:r w:rsidRPr="007E1F4C">
              <w:rPr>
                <w:b/>
              </w:rPr>
              <w:t>Early family, work break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F6349" w:rsidRPr="007E1F4C" w:rsidRDefault="00EF6349" w:rsidP="00EF6349">
            <w:pPr>
              <w:jc w:val="center"/>
              <w:rPr>
                <w:b/>
              </w:rPr>
            </w:pPr>
            <w:r w:rsidRPr="007E1F4C">
              <w:rPr>
                <w:b/>
              </w:rPr>
              <w:t>Early family, PT work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F6349" w:rsidRPr="007E1F4C" w:rsidRDefault="00EF6349" w:rsidP="00EF6349">
            <w:pPr>
              <w:jc w:val="center"/>
              <w:rPr>
                <w:b/>
              </w:rPr>
            </w:pPr>
            <w:r w:rsidRPr="007E1F4C">
              <w:rPr>
                <w:b/>
              </w:rPr>
              <w:t>Early family, no paid work</w:t>
            </w:r>
          </w:p>
        </w:tc>
      </w:tr>
      <w:tr w:rsidR="00EF6349" w:rsidRPr="007E1F4C" w:rsidTr="00EF6349">
        <w:tc>
          <w:tcPr>
            <w:tcW w:w="1580" w:type="dxa"/>
            <w:tcBorders>
              <w:top w:val="single" w:sz="12" w:space="0" w:color="auto"/>
              <w:left w:val="nil"/>
              <w:right w:val="nil"/>
            </w:tcBorders>
          </w:tcPr>
          <w:p w:rsidR="00EF6349" w:rsidRPr="007E1F4C" w:rsidRDefault="00EF6349" w:rsidP="00EF6349">
            <w:r w:rsidRPr="007E1F4C">
              <w:t>Full-time employed</w:t>
            </w:r>
          </w:p>
        </w:tc>
        <w:tc>
          <w:tcPr>
            <w:tcW w:w="1544" w:type="dxa"/>
            <w:tcBorders>
              <w:top w:val="single" w:sz="12" w:space="0" w:color="auto"/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25.8 (7.0)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25.7 (8.8)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25.0 (11.8)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24.6 (8.0)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2.3 (6.6)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4.7 (4.9)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5.9 (5.2)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4.7 (4.9)</w:t>
            </w:r>
          </w:p>
        </w:tc>
      </w:tr>
      <w:tr w:rsidR="00EF6349" w:rsidRPr="007E1F4C" w:rsidTr="00EF6349">
        <w:tc>
          <w:tcPr>
            <w:tcW w:w="1580" w:type="dxa"/>
            <w:tcBorders>
              <w:left w:val="nil"/>
              <w:right w:val="nil"/>
            </w:tcBorders>
          </w:tcPr>
          <w:p w:rsidR="00EF6349" w:rsidRPr="007E1F4C" w:rsidRDefault="00EF6349" w:rsidP="00EF6349">
            <w:r w:rsidRPr="007E1F4C">
              <w:t>Part-time employed</w:t>
            </w:r>
          </w:p>
        </w:tc>
        <w:tc>
          <w:tcPr>
            <w:tcW w:w="1544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5.8 (6.2)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5.7 (7.3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2.7 (5.3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3.0 (5.1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9.8 (6.2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6.8 (6.3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22.0 (6.8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7.7 (7.3)</w:t>
            </w:r>
          </w:p>
        </w:tc>
      </w:tr>
      <w:tr w:rsidR="00EF6349" w:rsidRPr="007E1F4C" w:rsidTr="00EF6349">
        <w:tc>
          <w:tcPr>
            <w:tcW w:w="1580" w:type="dxa"/>
            <w:tcBorders>
              <w:left w:val="nil"/>
              <w:right w:val="nil"/>
            </w:tcBorders>
          </w:tcPr>
          <w:p w:rsidR="00EF6349" w:rsidRPr="007E1F4C" w:rsidRDefault="00EF6349" w:rsidP="00EF6349">
            <w:r w:rsidRPr="007E1F4C">
              <w:t>Homemaking</w:t>
            </w:r>
          </w:p>
        </w:tc>
        <w:tc>
          <w:tcPr>
            <w:tcW w:w="1544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2.2 (3.2)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2.1 (3.8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.3 (3.4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5.3 (5.2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1.2 (5.7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2.3 (6.0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6.2 (5.8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9.8 (7.5)</w:t>
            </w:r>
          </w:p>
        </w:tc>
      </w:tr>
      <w:tr w:rsidR="00EF6349" w:rsidRPr="007E1F4C" w:rsidTr="00EF6349">
        <w:tc>
          <w:tcPr>
            <w:tcW w:w="1580" w:type="dxa"/>
            <w:tcBorders>
              <w:left w:val="nil"/>
              <w:right w:val="nil"/>
            </w:tcBorders>
          </w:tcPr>
          <w:p w:rsidR="00EF6349" w:rsidRPr="007E1F4C" w:rsidRDefault="00EF6349" w:rsidP="00EF6349">
            <w:r w:rsidRPr="007E1F4C">
              <w:t>Not employed</w:t>
            </w:r>
          </w:p>
        </w:tc>
        <w:tc>
          <w:tcPr>
            <w:tcW w:w="1544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.2 (3.2)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.5 (3.6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6.0 (11.2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2.1 (6.0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.6 (3.7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.2 (3.1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0.9 (2.4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2.8 (5.1)</w:t>
            </w:r>
          </w:p>
        </w:tc>
      </w:tr>
      <w:tr w:rsidR="00EF6349" w:rsidRPr="007E1F4C" w:rsidTr="00EF6349">
        <w:tc>
          <w:tcPr>
            <w:tcW w:w="1580" w:type="dxa"/>
            <w:tcBorders>
              <w:left w:val="nil"/>
              <w:right w:val="nil"/>
            </w:tcBorders>
          </w:tcPr>
          <w:p w:rsidR="00EF6349" w:rsidRPr="007E1F4C" w:rsidRDefault="00EF6349" w:rsidP="00EF6349">
            <w:r w:rsidRPr="007E1F4C">
              <w:t>Married</w:t>
            </w:r>
          </w:p>
        </w:tc>
        <w:tc>
          <w:tcPr>
            <w:tcW w:w="1544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29.9 (4.8)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26.9 (5.7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3.4 (6.5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24.1 (7.5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26.0 (5.1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29.8 (4.1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29.9 (3.4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28.2 (9.3)</w:t>
            </w:r>
          </w:p>
        </w:tc>
      </w:tr>
      <w:tr w:rsidR="00EF6349" w:rsidRPr="007E1F4C" w:rsidTr="00EF6349">
        <w:tc>
          <w:tcPr>
            <w:tcW w:w="1580" w:type="dxa"/>
            <w:tcBorders>
              <w:left w:val="nil"/>
              <w:right w:val="nil"/>
            </w:tcBorders>
          </w:tcPr>
          <w:p w:rsidR="00EF6349" w:rsidRPr="007E1F4C" w:rsidRDefault="00EF6349" w:rsidP="00EF6349">
            <w:r w:rsidRPr="007E1F4C">
              <w:t>Cohabiting</w:t>
            </w:r>
          </w:p>
        </w:tc>
        <w:tc>
          <w:tcPr>
            <w:tcW w:w="1544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0.6 (2.8)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0.5 (2.7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.4 (5.3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.9 (7.3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0.6 (3.9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0.5 (3.2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0.3 (2.1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2.3 (8.1)</w:t>
            </w:r>
          </w:p>
        </w:tc>
      </w:tr>
      <w:tr w:rsidR="00EF6349" w:rsidRPr="007E1F4C" w:rsidTr="00EF6349">
        <w:tc>
          <w:tcPr>
            <w:tcW w:w="1580" w:type="dxa"/>
            <w:tcBorders>
              <w:left w:val="nil"/>
              <w:right w:val="nil"/>
            </w:tcBorders>
          </w:tcPr>
          <w:p w:rsidR="00EF6349" w:rsidRPr="007E1F4C" w:rsidRDefault="00EF6349" w:rsidP="00EF6349">
            <w:r w:rsidRPr="007E1F4C">
              <w:t>Not living with partner</w:t>
            </w:r>
          </w:p>
        </w:tc>
        <w:tc>
          <w:tcPr>
            <w:tcW w:w="1544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4.6 (3.5)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7.6 (5.0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30.2 (8.0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9.0 (4.6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8.4 (3.6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4.6 (2.4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4.8 (2.8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4.5 (5.1)</w:t>
            </w:r>
          </w:p>
        </w:tc>
      </w:tr>
      <w:tr w:rsidR="00EF6349" w:rsidRPr="007E1F4C" w:rsidTr="00EF6349">
        <w:tc>
          <w:tcPr>
            <w:tcW w:w="1580" w:type="dxa"/>
            <w:tcBorders>
              <w:left w:val="nil"/>
              <w:right w:val="nil"/>
            </w:tcBorders>
          </w:tcPr>
          <w:p w:rsidR="00EF6349" w:rsidRPr="007E1F4C" w:rsidRDefault="00EF6349" w:rsidP="00EF6349">
            <w:r w:rsidRPr="007E1F4C">
              <w:t>No children under 17 years in household</w:t>
            </w:r>
          </w:p>
        </w:tc>
        <w:tc>
          <w:tcPr>
            <w:tcW w:w="1544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3.5 (3.3)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29.2 (8.6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31.6 (7.1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1.0 (5.5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3.2 (4.0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2.2 (3.1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3.3 (4.2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1.5 (4.6)</w:t>
            </w:r>
          </w:p>
        </w:tc>
      </w:tr>
      <w:tr w:rsidR="00EF6349" w:rsidRPr="007E1F4C" w:rsidTr="00EF6349">
        <w:tc>
          <w:tcPr>
            <w:tcW w:w="1580" w:type="dxa"/>
            <w:tcBorders>
              <w:left w:val="nil"/>
              <w:right w:val="nil"/>
            </w:tcBorders>
          </w:tcPr>
          <w:p w:rsidR="00EF6349" w:rsidRPr="007E1F4C" w:rsidRDefault="00EF6349" w:rsidP="00EF6349">
            <w:r w:rsidRPr="007E1F4C">
              <w:t>Youngest child age 0-4 years in household</w:t>
            </w:r>
          </w:p>
        </w:tc>
        <w:tc>
          <w:tcPr>
            <w:tcW w:w="1544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0.2 (2.9)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2.4 (3.6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.8 (3.7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2.1 (4.1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1.4 (3.5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1.6 (3.0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0.6 (3.2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2.4 (4.0)</w:t>
            </w:r>
          </w:p>
        </w:tc>
      </w:tr>
      <w:tr w:rsidR="00EF6349" w:rsidRPr="007E1F4C" w:rsidTr="00EF6349">
        <w:tc>
          <w:tcPr>
            <w:tcW w:w="1580" w:type="dxa"/>
            <w:tcBorders>
              <w:left w:val="nil"/>
              <w:right w:val="nil"/>
            </w:tcBorders>
          </w:tcPr>
          <w:p w:rsidR="00EF6349" w:rsidRPr="007E1F4C" w:rsidRDefault="00EF6349" w:rsidP="00EF6349">
            <w:r w:rsidRPr="007E1F4C">
              <w:t>Youngest child aged 5-16 in household</w:t>
            </w:r>
          </w:p>
        </w:tc>
        <w:tc>
          <w:tcPr>
            <w:tcW w:w="1544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1.2 (0.9)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3.4 (5.1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.6 (3.6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1.9 (2.8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0.3 (1.9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1.1 (0.9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1.0 (1.9)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EF6349" w:rsidRPr="007E1F4C" w:rsidRDefault="00EF6349" w:rsidP="00EF6349">
            <w:pPr>
              <w:jc w:val="center"/>
            </w:pPr>
            <w:r w:rsidRPr="007E1F4C">
              <w:t>11.1 (2.1)</w:t>
            </w:r>
          </w:p>
        </w:tc>
      </w:tr>
    </w:tbl>
    <w:p w:rsidR="00EF6349" w:rsidRPr="007E1F4C" w:rsidRDefault="00EF6349" w:rsidP="00EF6349">
      <w:pPr>
        <w:rPr>
          <w:b/>
        </w:rPr>
      </w:pPr>
    </w:p>
    <w:p w:rsidR="00EF6349" w:rsidRPr="007E1F4C" w:rsidRDefault="00EF6349" w:rsidP="00EF6349">
      <w:pPr>
        <w:rPr>
          <w:b/>
        </w:rPr>
      </w:pPr>
    </w:p>
    <w:p w:rsidR="00EF6349" w:rsidRPr="007E1F4C" w:rsidRDefault="00EF6349" w:rsidP="00EF6349">
      <w:pPr>
        <w:rPr>
          <w:b/>
        </w:rPr>
      </w:pPr>
    </w:p>
    <w:p w:rsidR="00EF6349" w:rsidRPr="007E1F4C" w:rsidRDefault="00EF6349">
      <w:pPr>
        <w:spacing w:after="200" w:line="276" w:lineRule="auto"/>
        <w:rPr>
          <w:rFonts w:asciiTheme="minorHAnsi" w:hAnsiTheme="minorHAnsi"/>
          <w:b/>
          <w:bCs/>
        </w:rPr>
      </w:pPr>
      <w:r w:rsidRPr="007E1F4C">
        <w:rPr>
          <w:rFonts w:asciiTheme="minorHAnsi" w:hAnsiTheme="minorHAnsi"/>
          <w:b/>
          <w:bCs/>
        </w:rPr>
        <w:br w:type="page"/>
      </w:r>
    </w:p>
    <w:p w:rsidR="002B62A0" w:rsidRPr="007E1F4C" w:rsidRDefault="009E3DF1" w:rsidP="00982BCB">
      <w:pPr>
        <w:rPr>
          <w:rFonts w:asciiTheme="minorHAnsi" w:hAnsiTheme="minorHAnsi"/>
          <w:bCs/>
        </w:rPr>
      </w:pPr>
      <w:r w:rsidRPr="007E1F4C">
        <w:rPr>
          <w:rFonts w:asciiTheme="minorHAnsi" w:hAnsiTheme="minorHAnsi"/>
          <w:bCs/>
        </w:rPr>
        <w:lastRenderedPageBreak/>
        <w:t xml:space="preserve">Supplementary Table </w:t>
      </w:r>
      <w:r w:rsidR="00EF6349" w:rsidRPr="007E1F4C">
        <w:rPr>
          <w:rFonts w:asciiTheme="minorHAnsi" w:hAnsiTheme="minorHAnsi"/>
          <w:bCs/>
        </w:rPr>
        <w:t>C</w:t>
      </w:r>
      <w:r w:rsidR="00442D45" w:rsidRPr="007E1F4C">
        <w:rPr>
          <w:rFonts w:asciiTheme="minorHAnsi" w:hAnsiTheme="minorHAnsi"/>
          <w:bCs/>
        </w:rPr>
        <w:t>. Childhood and adult characteristics by work-family pattern: men</w:t>
      </w:r>
    </w:p>
    <w:p w:rsidR="00442D45" w:rsidRPr="007E1F4C" w:rsidRDefault="00442D45" w:rsidP="00982BCB">
      <w:pPr>
        <w:rPr>
          <w:rFonts w:asciiTheme="minorHAnsi" w:hAnsiTheme="minorHAnsi"/>
          <w:b/>
          <w:bCs/>
        </w:rPr>
      </w:pPr>
    </w:p>
    <w:tbl>
      <w:tblPr>
        <w:tblW w:w="12060" w:type="dxa"/>
        <w:tblInd w:w="93" w:type="dxa"/>
        <w:tblLook w:val="04A0"/>
      </w:tblPr>
      <w:tblGrid>
        <w:gridCol w:w="3843"/>
        <w:gridCol w:w="1777"/>
        <w:gridCol w:w="2700"/>
        <w:gridCol w:w="1760"/>
        <w:gridCol w:w="1980"/>
      </w:tblGrid>
      <w:tr w:rsidR="00442D45" w:rsidRPr="007E1F4C" w:rsidTr="00EF6349">
        <w:trPr>
          <w:trHeight w:val="300"/>
        </w:trPr>
        <w:tc>
          <w:tcPr>
            <w:tcW w:w="3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7E1F4C">
              <w:rPr>
                <w:rFonts w:eastAsia="Times New Roman"/>
                <w:b/>
                <w:bCs/>
                <w:lang w:eastAsia="en-GB"/>
              </w:rPr>
              <w:t>Work, early family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7E1F4C">
              <w:rPr>
                <w:rFonts w:eastAsia="Times New Roman"/>
                <w:b/>
                <w:bCs/>
                <w:lang w:eastAsia="en-GB"/>
              </w:rPr>
              <w:t xml:space="preserve">Work, marriage, </w:t>
            </w:r>
          </w:p>
          <w:p w:rsidR="00442D45" w:rsidRPr="007E1F4C" w:rsidRDefault="00442D45" w:rsidP="00442D45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7E1F4C">
              <w:rPr>
                <w:rFonts w:eastAsia="Times New Roman"/>
                <w:b/>
                <w:bCs/>
                <w:lang w:eastAsia="en-GB"/>
              </w:rPr>
              <w:t>non-parent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7E1F4C">
              <w:rPr>
                <w:rFonts w:eastAsia="Times New Roman"/>
                <w:b/>
                <w:bCs/>
                <w:lang w:eastAsia="en-GB"/>
              </w:rPr>
              <w:t>Work, no famil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7E1F4C">
              <w:rPr>
                <w:rFonts w:eastAsia="Times New Roman"/>
                <w:b/>
                <w:bCs/>
                <w:lang w:eastAsia="en-GB"/>
              </w:rPr>
              <w:t>Work, later family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2D45" w:rsidRPr="007E1F4C" w:rsidRDefault="00442D45" w:rsidP="00442D45">
            <w:pPr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%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%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%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b/>
                <w:bCs/>
                <w:lang w:eastAsia="en-GB"/>
              </w:rPr>
            </w:pPr>
            <w:r w:rsidRPr="007E1F4C">
              <w:rPr>
                <w:rFonts w:eastAsia="Times New Roman"/>
                <w:b/>
                <w:bCs/>
                <w:lang w:eastAsia="en-GB"/>
              </w:rPr>
              <w:t>Childhood covariates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Father's social class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I/II (highest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0.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7.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3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8.3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</w:t>
            </w:r>
            <w:proofErr w:type="spellStart"/>
            <w:r w:rsidRPr="007E1F4C">
              <w:rPr>
                <w:rFonts w:eastAsia="Times New Roman"/>
                <w:lang w:eastAsia="en-GB"/>
              </w:rPr>
              <w:t>IIINM</w:t>
            </w:r>
            <w:proofErr w:type="spellEnd"/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7.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7.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5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4.9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</w:t>
            </w:r>
            <w:proofErr w:type="spellStart"/>
            <w:r w:rsidRPr="007E1F4C">
              <w:rPr>
                <w:rFonts w:eastAsia="Times New Roman"/>
                <w:lang w:eastAsia="en-GB"/>
              </w:rPr>
              <w:t>IIIM</w:t>
            </w:r>
            <w:proofErr w:type="spellEnd"/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2.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9.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5.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8.3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IV/V (lowest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0.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5.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6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8.5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Educational attainment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No qualification 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7.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1.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5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2.7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O-level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2.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8.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6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1.8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A-level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6.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1.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7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2.7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Degree level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2.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8.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1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2.9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42D45" w:rsidRPr="007E1F4C" w:rsidRDefault="00C207DE" w:rsidP="00C207DE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Poor a</w:t>
            </w:r>
            <w:r w:rsidR="00442D45" w:rsidRPr="007E1F4C">
              <w:rPr>
                <w:rFonts w:eastAsia="Times New Roman"/>
                <w:lang w:eastAsia="en-GB"/>
              </w:rPr>
              <w:t>dolescent mental health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No   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5.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2.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6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5.7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Yes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4.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7.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3.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4.3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Child illness requiring hospitalisation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No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4.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8.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8.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7.1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Yes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5.6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1.5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1.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2.9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b/>
                <w:bCs/>
                <w:lang w:eastAsia="en-GB"/>
              </w:rPr>
            </w:pPr>
            <w:r w:rsidRPr="007E1F4C">
              <w:rPr>
                <w:rFonts w:eastAsia="Times New Roman"/>
                <w:b/>
                <w:bCs/>
                <w:lang w:eastAsia="en-GB"/>
              </w:rPr>
              <w:t>Concurrent covariates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</w:tr>
      <w:tr w:rsidR="004A0748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Caregiving for ≥</w:t>
            </w:r>
            <w:proofErr w:type="spellStart"/>
            <w:r w:rsidRPr="007E1F4C">
              <w:rPr>
                <w:rFonts w:eastAsia="Times New Roman"/>
                <w:lang w:eastAsia="en-GB"/>
              </w:rPr>
              <w:t>10hrs</w:t>
            </w:r>
            <w:proofErr w:type="spellEnd"/>
            <w:r w:rsidRPr="007E1F4C">
              <w:rPr>
                <w:rFonts w:eastAsia="Times New Roman"/>
                <w:lang w:eastAsia="en-GB"/>
              </w:rPr>
              <w:t>/week at age 60-6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</w:tr>
      <w:tr w:rsidR="004A0748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No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92.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91.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91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93.4</w:t>
            </w:r>
          </w:p>
        </w:tc>
      </w:tr>
      <w:tr w:rsidR="004A0748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Yes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.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.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.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6.6</w:t>
            </w:r>
          </w:p>
        </w:tc>
      </w:tr>
      <w:tr w:rsidR="004A0748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Caregiving for ≥</w:t>
            </w:r>
            <w:proofErr w:type="spellStart"/>
            <w:r w:rsidRPr="007E1F4C">
              <w:rPr>
                <w:rFonts w:eastAsia="Times New Roman"/>
                <w:lang w:eastAsia="en-GB"/>
              </w:rPr>
              <w:t>10hrs</w:t>
            </w:r>
            <w:proofErr w:type="spellEnd"/>
            <w:r w:rsidRPr="007E1F4C">
              <w:rPr>
                <w:rFonts w:eastAsia="Times New Roman"/>
                <w:lang w:eastAsia="en-GB"/>
              </w:rPr>
              <w:t>/week at age 68-6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</w:tr>
      <w:tr w:rsidR="004A0748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No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92.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90.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95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94.4</w:t>
            </w:r>
          </w:p>
        </w:tc>
      </w:tr>
      <w:tr w:rsidR="004A0748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Yes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.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0.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4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5.6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Housing tenure at age 60-6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lastRenderedPageBreak/>
              <w:t xml:space="preserve">   Own outright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67.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68.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62.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67.8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Mortgage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4.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1.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8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5.1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Rent/other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.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9.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9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.2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42D45" w:rsidRPr="007E1F4C" w:rsidRDefault="00C207DE" w:rsidP="00442D45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Housing tenure at age 68</w:t>
            </w:r>
            <w:r w:rsidR="00A159E2" w:rsidRPr="007E1F4C">
              <w:rPr>
                <w:rFonts w:eastAsia="Times New Roman"/>
                <w:lang w:eastAsia="en-GB"/>
              </w:rPr>
              <w:t>-6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Own outright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4.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3.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2.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7.7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Mortgage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.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.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6.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4.2</w:t>
            </w:r>
          </w:p>
        </w:tc>
      </w:tr>
      <w:tr w:rsidR="00442D45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Rent/other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.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.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1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42D45" w:rsidRPr="007E1F4C" w:rsidRDefault="00442D45" w:rsidP="00442D45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.1</w:t>
            </w:r>
          </w:p>
        </w:tc>
      </w:tr>
      <w:tr w:rsidR="004A0748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Limiting illness at age 60-6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</w:tr>
      <w:tr w:rsidR="004A0748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No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8.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3.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69.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5.3</w:t>
            </w:r>
          </w:p>
        </w:tc>
      </w:tr>
      <w:tr w:rsidR="004A0748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Yes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2.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6.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0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4.7</w:t>
            </w:r>
          </w:p>
        </w:tc>
      </w:tr>
      <w:tr w:rsidR="004A0748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Limiting illness at age 68-6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</w:tr>
      <w:tr w:rsidR="004A0748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No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57.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62.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56.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61.4</w:t>
            </w:r>
          </w:p>
        </w:tc>
      </w:tr>
      <w:tr w:rsidR="004A0748" w:rsidRPr="007E1F4C" w:rsidTr="00EF6349">
        <w:trPr>
          <w:trHeight w:val="300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Yes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42.5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7.5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43.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8.6</w:t>
            </w:r>
          </w:p>
        </w:tc>
      </w:tr>
    </w:tbl>
    <w:p w:rsidR="00CF43A7" w:rsidRPr="007E1F4C" w:rsidRDefault="00CF43A7" w:rsidP="00982BCB">
      <w:pPr>
        <w:rPr>
          <w:rFonts w:asciiTheme="minorHAnsi" w:hAnsiTheme="minorHAnsi"/>
          <w:b/>
          <w:bCs/>
        </w:rPr>
      </w:pPr>
    </w:p>
    <w:p w:rsidR="00931E53" w:rsidRPr="007E1F4C" w:rsidRDefault="00931E53">
      <w:pPr>
        <w:spacing w:after="200" w:line="276" w:lineRule="auto"/>
        <w:rPr>
          <w:rFonts w:asciiTheme="minorHAnsi" w:hAnsiTheme="minorHAnsi"/>
          <w:b/>
          <w:bCs/>
        </w:rPr>
      </w:pPr>
      <w:r w:rsidRPr="007E1F4C">
        <w:rPr>
          <w:rFonts w:asciiTheme="minorHAnsi" w:hAnsiTheme="minorHAnsi"/>
          <w:b/>
          <w:bCs/>
        </w:rPr>
        <w:br/>
      </w:r>
    </w:p>
    <w:p w:rsidR="00931E53" w:rsidRPr="007E1F4C" w:rsidRDefault="00931E53">
      <w:pPr>
        <w:spacing w:after="200" w:line="276" w:lineRule="auto"/>
        <w:rPr>
          <w:rFonts w:asciiTheme="minorHAnsi" w:hAnsiTheme="minorHAnsi"/>
          <w:b/>
          <w:bCs/>
        </w:rPr>
      </w:pPr>
      <w:r w:rsidRPr="007E1F4C">
        <w:rPr>
          <w:rFonts w:asciiTheme="minorHAnsi" w:hAnsiTheme="minorHAnsi"/>
          <w:b/>
          <w:bCs/>
        </w:rPr>
        <w:br w:type="page"/>
      </w:r>
    </w:p>
    <w:p w:rsidR="00931E53" w:rsidRPr="007E1F4C" w:rsidRDefault="009E3DF1" w:rsidP="00931E53">
      <w:pPr>
        <w:rPr>
          <w:rFonts w:asciiTheme="minorHAnsi" w:hAnsiTheme="minorHAnsi"/>
          <w:bCs/>
        </w:rPr>
      </w:pPr>
      <w:r w:rsidRPr="007E1F4C">
        <w:rPr>
          <w:rFonts w:asciiTheme="minorHAnsi" w:hAnsiTheme="minorHAnsi"/>
          <w:bCs/>
        </w:rPr>
        <w:lastRenderedPageBreak/>
        <w:t>Supplementary Table</w:t>
      </w:r>
      <w:r w:rsidR="00931E53" w:rsidRPr="007E1F4C">
        <w:rPr>
          <w:rFonts w:asciiTheme="minorHAnsi" w:hAnsiTheme="minorHAnsi"/>
          <w:bCs/>
        </w:rPr>
        <w:t xml:space="preserve"> </w:t>
      </w:r>
      <w:r w:rsidR="00EF6349" w:rsidRPr="007E1F4C">
        <w:rPr>
          <w:rFonts w:asciiTheme="minorHAnsi" w:hAnsiTheme="minorHAnsi"/>
          <w:bCs/>
        </w:rPr>
        <w:t>D</w:t>
      </w:r>
      <w:r w:rsidR="00931E53" w:rsidRPr="007E1F4C">
        <w:rPr>
          <w:rFonts w:asciiTheme="minorHAnsi" w:hAnsiTheme="minorHAnsi"/>
          <w:bCs/>
        </w:rPr>
        <w:t>. Childhood and adult characteristics by work-family pattern: women</w:t>
      </w:r>
    </w:p>
    <w:tbl>
      <w:tblPr>
        <w:tblW w:w="12766" w:type="dxa"/>
        <w:tblInd w:w="93" w:type="dxa"/>
        <w:tblLayout w:type="fixed"/>
        <w:tblLook w:val="04A0"/>
      </w:tblPr>
      <w:tblGrid>
        <w:gridCol w:w="3843"/>
        <w:gridCol w:w="937"/>
        <w:gridCol w:w="1141"/>
        <w:gridCol w:w="1141"/>
        <w:gridCol w:w="1141"/>
        <w:gridCol w:w="1140"/>
        <w:gridCol w:w="1141"/>
        <w:gridCol w:w="1141"/>
        <w:gridCol w:w="1141"/>
      </w:tblGrid>
      <w:tr w:rsidR="00931E53" w:rsidRPr="007E1F4C" w:rsidTr="00487651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7E1F4C">
              <w:rPr>
                <w:rFonts w:eastAsia="Times New Roman"/>
                <w:b/>
                <w:bCs/>
                <w:lang w:eastAsia="en-GB"/>
              </w:rPr>
              <w:t>Work, early family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7E1F4C">
              <w:rPr>
                <w:rFonts w:eastAsia="Times New Roman"/>
                <w:b/>
                <w:bCs/>
                <w:lang w:eastAsia="en-GB"/>
              </w:rPr>
              <w:t>Work, marriage, non-parent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7E1F4C">
              <w:rPr>
                <w:rFonts w:eastAsia="Times New Roman"/>
                <w:b/>
                <w:bCs/>
                <w:lang w:eastAsia="en-GB"/>
              </w:rPr>
              <w:t>Work, no family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7E1F4C">
              <w:rPr>
                <w:rFonts w:eastAsia="Times New Roman"/>
                <w:b/>
                <w:bCs/>
                <w:lang w:eastAsia="en-GB"/>
              </w:rPr>
              <w:t>Work, later family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7E1F4C">
              <w:rPr>
                <w:rFonts w:eastAsia="Times New Roman"/>
                <w:b/>
                <w:bCs/>
                <w:lang w:eastAsia="en-GB"/>
              </w:rPr>
              <w:t>Later family, work break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7E1F4C">
              <w:rPr>
                <w:rFonts w:eastAsia="Times New Roman"/>
                <w:b/>
                <w:bCs/>
                <w:lang w:eastAsia="en-GB"/>
              </w:rPr>
              <w:t>Early family, work break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51" w:rsidRPr="007E1F4C" w:rsidRDefault="00487651" w:rsidP="00487651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7E1F4C">
              <w:rPr>
                <w:rFonts w:eastAsia="Times New Roman"/>
                <w:b/>
                <w:bCs/>
                <w:lang w:eastAsia="en-GB"/>
              </w:rPr>
              <w:t xml:space="preserve">Early family, </w:t>
            </w:r>
          </w:p>
          <w:p w:rsidR="00931E53" w:rsidRPr="007E1F4C" w:rsidRDefault="00487651" w:rsidP="00487651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7E1F4C">
              <w:rPr>
                <w:rFonts w:eastAsia="Times New Roman"/>
                <w:b/>
                <w:bCs/>
                <w:lang w:eastAsia="en-GB"/>
              </w:rPr>
              <w:t>PT work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51" w:rsidRPr="007E1F4C" w:rsidRDefault="00487651" w:rsidP="00487651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7E1F4C">
              <w:rPr>
                <w:rFonts w:eastAsia="Times New Roman"/>
                <w:b/>
                <w:bCs/>
                <w:lang w:eastAsia="en-GB"/>
              </w:rPr>
              <w:t xml:space="preserve">Early family, </w:t>
            </w:r>
          </w:p>
          <w:p w:rsidR="00931E53" w:rsidRPr="007E1F4C" w:rsidRDefault="00487651" w:rsidP="00487651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7E1F4C">
              <w:rPr>
                <w:rFonts w:eastAsia="Times New Roman"/>
                <w:b/>
                <w:bCs/>
                <w:lang w:eastAsia="en-GB"/>
              </w:rPr>
              <w:t>no paid work</w:t>
            </w:r>
          </w:p>
        </w:tc>
      </w:tr>
      <w:tr w:rsidR="00931E53" w:rsidRPr="007E1F4C" w:rsidTr="00EF6349">
        <w:trPr>
          <w:trHeight w:val="300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1E53" w:rsidRPr="007E1F4C" w:rsidRDefault="00931E53" w:rsidP="004D3346">
            <w:pPr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%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%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%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%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%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%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%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%</w:t>
            </w:r>
          </w:p>
        </w:tc>
      </w:tr>
      <w:tr w:rsidR="00931E53" w:rsidRPr="007E1F4C" w:rsidTr="00EF6349">
        <w:trPr>
          <w:trHeight w:val="300"/>
        </w:trPr>
        <w:tc>
          <w:tcPr>
            <w:tcW w:w="3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rPr>
                <w:rFonts w:eastAsia="Times New Roman"/>
                <w:b/>
                <w:bCs/>
                <w:lang w:eastAsia="en-GB"/>
              </w:rPr>
            </w:pPr>
            <w:r w:rsidRPr="007E1F4C">
              <w:rPr>
                <w:rFonts w:eastAsia="Times New Roman"/>
                <w:b/>
                <w:bCs/>
                <w:lang w:eastAsia="en-GB"/>
              </w:rPr>
              <w:t>Childhood covariates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</w:tr>
      <w:tr w:rsidR="00931E53" w:rsidRPr="007E1F4C" w:rsidTr="00EF6349">
        <w:trPr>
          <w:trHeight w:val="300"/>
        </w:trPr>
        <w:tc>
          <w:tcPr>
            <w:tcW w:w="3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Father's social class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</w:tr>
      <w:tr w:rsidR="00931E53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I/II (highest)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8.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1.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40.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40.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9.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0.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3.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6.0</w:t>
            </w:r>
          </w:p>
        </w:tc>
      </w:tr>
      <w:tr w:rsidR="00931E53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</w:t>
            </w:r>
            <w:proofErr w:type="spellStart"/>
            <w:r w:rsidRPr="007E1F4C">
              <w:rPr>
                <w:rFonts w:eastAsia="Times New Roman"/>
                <w:lang w:eastAsia="en-GB"/>
              </w:rPr>
              <w:t>IIINM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7.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5.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6.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1.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1.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2.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6.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7.8</w:t>
            </w:r>
          </w:p>
        </w:tc>
      </w:tr>
      <w:tr w:rsidR="00931E53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</w:t>
            </w:r>
            <w:proofErr w:type="spellStart"/>
            <w:r w:rsidRPr="007E1F4C">
              <w:rPr>
                <w:rFonts w:eastAsia="Times New Roman"/>
                <w:lang w:eastAsia="en-GB"/>
              </w:rPr>
              <w:t>IIIM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0.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43.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4.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6.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5.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4.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3.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0.4</w:t>
            </w:r>
          </w:p>
        </w:tc>
      </w:tr>
      <w:tr w:rsidR="00931E53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IV/V (lowest)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3.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0.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8.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1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4.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3.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6.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5.8</w:t>
            </w:r>
          </w:p>
        </w:tc>
      </w:tr>
      <w:tr w:rsidR="00931E53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Educational attainment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</w:tr>
      <w:tr w:rsidR="00931E53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No qualification 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7.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6.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0.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2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9.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4.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43.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45.8</w:t>
            </w:r>
          </w:p>
        </w:tc>
      </w:tr>
      <w:tr w:rsidR="00931E53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O-level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40.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42.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0.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7.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3.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44.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2.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3.4</w:t>
            </w:r>
          </w:p>
        </w:tc>
      </w:tr>
      <w:tr w:rsidR="00931E53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A-level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8.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7.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4.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6.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7.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8.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9.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5.9</w:t>
            </w:r>
          </w:p>
        </w:tc>
      </w:tr>
      <w:tr w:rsidR="00931E53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Degree level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.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.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4.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.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.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.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5.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4.9</w:t>
            </w:r>
          </w:p>
        </w:tc>
      </w:tr>
      <w:tr w:rsidR="00931E53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31E53" w:rsidRPr="007E1F4C" w:rsidRDefault="00C207DE" w:rsidP="00C207DE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Poor a</w:t>
            </w:r>
            <w:r w:rsidR="00931E53" w:rsidRPr="007E1F4C">
              <w:rPr>
                <w:rFonts w:eastAsia="Times New Roman"/>
                <w:lang w:eastAsia="en-GB"/>
              </w:rPr>
              <w:t>dolescent mental health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</w:tr>
      <w:tr w:rsidR="00931E53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No   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6.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0.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2.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6.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67.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1.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7.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8.1</w:t>
            </w:r>
          </w:p>
        </w:tc>
      </w:tr>
      <w:tr w:rsidR="00931E53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Yes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3.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9.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7.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3.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2.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8.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2.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1.9</w:t>
            </w:r>
          </w:p>
        </w:tc>
      </w:tr>
      <w:tr w:rsidR="00931E53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Child illness requiring hospitalisation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</w:tr>
      <w:tr w:rsidR="00931E53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No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7.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8.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8.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7.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9.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8.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5.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1.7</w:t>
            </w:r>
          </w:p>
        </w:tc>
      </w:tr>
      <w:tr w:rsidR="00931E53" w:rsidRPr="007E1F4C" w:rsidTr="00EF6349">
        <w:trPr>
          <w:trHeight w:val="300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Yes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3.0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1.2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1.5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2.5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0.2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1.1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4.2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8.3</w:t>
            </w:r>
          </w:p>
        </w:tc>
      </w:tr>
      <w:tr w:rsidR="00931E53" w:rsidRPr="007E1F4C" w:rsidTr="00EF6349">
        <w:trPr>
          <w:trHeight w:val="300"/>
        </w:trPr>
        <w:tc>
          <w:tcPr>
            <w:tcW w:w="3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rPr>
                <w:rFonts w:eastAsia="Times New Roman"/>
                <w:b/>
                <w:bCs/>
                <w:lang w:eastAsia="en-GB"/>
              </w:rPr>
            </w:pPr>
            <w:r w:rsidRPr="007E1F4C">
              <w:rPr>
                <w:rFonts w:eastAsia="Times New Roman"/>
                <w:b/>
                <w:bCs/>
                <w:lang w:eastAsia="en-GB"/>
              </w:rPr>
              <w:t>Concurrent covariates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</w:tr>
      <w:tr w:rsidR="004A0748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4A0748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Caregiving for ≥</w:t>
            </w:r>
            <w:proofErr w:type="spellStart"/>
            <w:r w:rsidRPr="007E1F4C">
              <w:rPr>
                <w:rFonts w:eastAsia="Times New Roman"/>
                <w:lang w:eastAsia="en-GB"/>
              </w:rPr>
              <w:t>10hrs</w:t>
            </w:r>
            <w:proofErr w:type="spellEnd"/>
            <w:r w:rsidRPr="007E1F4C">
              <w:rPr>
                <w:rFonts w:eastAsia="Times New Roman"/>
                <w:lang w:eastAsia="en-GB"/>
              </w:rPr>
              <w:t>/week at age 60-6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</w:tr>
      <w:tr w:rsidR="004A0748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No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90.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1.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6.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6.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8.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91.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92.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2.5</w:t>
            </w:r>
          </w:p>
        </w:tc>
      </w:tr>
      <w:tr w:rsidR="004A0748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Yes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9.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8.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4.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3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1.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.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.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4A0748" w:rsidRPr="007E1F4C" w:rsidRDefault="004A0748" w:rsidP="00881DDA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7.5</w:t>
            </w:r>
          </w:p>
        </w:tc>
      </w:tr>
      <w:tr w:rsidR="00931E53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Housing tenure at age 60-6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</w:tr>
      <w:tr w:rsidR="00931E53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Own outright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6.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5.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3.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65.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7.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4.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6.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3.6</w:t>
            </w:r>
          </w:p>
        </w:tc>
      </w:tr>
      <w:tr w:rsidR="00931E53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Mortgage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7.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9.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0.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4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6.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9.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4.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1.7</w:t>
            </w:r>
          </w:p>
        </w:tc>
      </w:tr>
      <w:tr w:rsidR="00931E53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lastRenderedPageBreak/>
              <w:t xml:space="preserve">   Rent/other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6.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4.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6.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0.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5.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6.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8.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931E53" w:rsidRPr="007E1F4C" w:rsidRDefault="00931E53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14.7</w:t>
            </w:r>
          </w:p>
        </w:tc>
      </w:tr>
      <w:tr w:rsidR="004A0748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Limiting illness at age 60-64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 </w:t>
            </w:r>
          </w:p>
        </w:tc>
      </w:tr>
      <w:tr w:rsidR="004A0748" w:rsidRPr="007E1F4C" w:rsidTr="00EF6349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No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9.2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8.1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65.8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3.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7.9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5.2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74.3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69.4</w:t>
            </w:r>
          </w:p>
        </w:tc>
      </w:tr>
      <w:tr w:rsidR="004A0748" w:rsidRPr="007E1F4C" w:rsidTr="00EF6349">
        <w:trPr>
          <w:trHeight w:val="300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 xml:space="preserve">   Yes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0.8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1.9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4.2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6.8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2.1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4.8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25.8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748" w:rsidRPr="007E1F4C" w:rsidRDefault="004A0748" w:rsidP="004D3346">
            <w:pPr>
              <w:jc w:val="center"/>
              <w:rPr>
                <w:rFonts w:eastAsia="Times New Roman"/>
                <w:lang w:eastAsia="en-GB"/>
              </w:rPr>
            </w:pPr>
            <w:r w:rsidRPr="007E1F4C">
              <w:rPr>
                <w:rFonts w:eastAsia="Times New Roman"/>
                <w:lang w:eastAsia="en-GB"/>
              </w:rPr>
              <w:t>30.7</w:t>
            </w:r>
          </w:p>
        </w:tc>
      </w:tr>
    </w:tbl>
    <w:p w:rsidR="00CF43A7" w:rsidRPr="007E1F4C" w:rsidRDefault="00CF43A7">
      <w:pPr>
        <w:spacing w:after="200" w:line="276" w:lineRule="auto"/>
        <w:rPr>
          <w:rFonts w:asciiTheme="minorHAnsi" w:hAnsiTheme="minorHAnsi"/>
          <w:b/>
          <w:bCs/>
        </w:rPr>
      </w:pPr>
    </w:p>
    <w:sectPr w:rsidR="00CF43A7" w:rsidRPr="007E1F4C" w:rsidSect="00442D45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1B4A" w:rsidRDefault="00211B4A" w:rsidP="0062300A">
      <w:r>
        <w:separator/>
      </w:r>
    </w:p>
  </w:endnote>
  <w:endnote w:type="continuationSeparator" w:id="0">
    <w:p w:rsidR="00211B4A" w:rsidRDefault="00211B4A" w:rsidP="0062300A">
      <w:r>
        <w:continuationSeparator/>
      </w:r>
    </w:p>
  </w:endnote>
  <w:endnote w:type="continuationNotice" w:id="1">
    <w:p w:rsidR="00211B4A" w:rsidRDefault="00211B4A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728103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90F30" w:rsidRDefault="00023297">
        <w:pPr>
          <w:pStyle w:val="Footer"/>
          <w:jc w:val="center"/>
        </w:pPr>
        <w:r>
          <w:fldChar w:fldCharType="begin"/>
        </w:r>
        <w:r w:rsidR="00C90F30">
          <w:instrText xml:space="preserve"> PAGE   \* MERGEFORMAT </w:instrText>
        </w:r>
        <w:r>
          <w:fldChar w:fldCharType="separate"/>
        </w:r>
        <w:r w:rsidR="0008775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C90F30" w:rsidRDefault="00C90F3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1B4A" w:rsidRDefault="00211B4A" w:rsidP="0062300A">
      <w:r>
        <w:separator/>
      </w:r>
    </w:p>
  </w:footnote>
  <w:footnote w:type="continuationSeparator" w:id="0">
    <w:p w:rsidR="00211B4A" w:rsidRDefault="00211B4A" w:rsidP="0062300A">
      <w:r>
        <w:continuationSeparator/>
      </w:r>
    </w:p>
  </w:footnote>
  <w:footnote w:type="continuationNotice" w:id="1">
    <w:p w:rsidR="00211B4A" w:rsidRDefault="00211B4A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0F30" w:rsidRDefault="00C90F3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905A61"/>
    <w:multiLevelType w:val="multilevel"/>
    <w:tmpl w:val="F968C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08D3084"/>
    <w:multiLevelType w:val="hybridMultilevel"/>
    <w:tmpl w:val="0D46A2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48382B"/>
    <w:multiLevelType w:val="multilevel"/>
    <w:tmpl w:val="FDAE8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A782882"/>
    <w:multiLevelType w:val="multilevel"/>
    <w:tmpl w:val="98B4A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dgnword-docGUID" w:val="{9BCA4105-34B7-45E7-9DF8-6CD11B9520E6}"/>
    <w:docVar w:name="dgnword-eventsink" w:val="249447608"/>
  </w:docVars>
  <w:rsids>
    <w:rsidRoot w:val="00462DBF"/>
    <w:rsid w:val="0000205B"/>
    <w:rsid w:val="00010839"/>
    <w:rsid w:val="00010E7B"/>
    <w:rsid w:val="00011B4E"/>
    <w:rsid w:val="00011FC7"/>
    <w:rsid w:val="0001258D"/>
    <w:rsid w:val="00012612"/>
    <w:rsid w:val="00016E10"/>
    <w:rsid w:val="0001709D"/>
    <w:rsid w:val="00023297"/>
    <w:rsid w:val="00023343"/>
    <w:rsid w:val="00025703"/>
    <w:rsid w:val="00027FC0"/>
    <w:rsid w:val="00030D03"/>
    <w:rsid w:val="00037E38"/>
    <w:rsid w:val="00044F01"/>
    <w:rsid w:val="000500C5"/>
    <w:rsid w:val="000610F8"/>
    <w:rsid w:val="000628C9"/>
    <w:rsid w:val="000676B5"/>
    <w:rsid w:val="00074AD2"/>
    <w:rsid w:val="0007724C"/>
    <w:rsid w:val="00082FE0"/>
    <w:rsid w:val="000830BE"/>
    <w:rsid w:val="00084B67"/>
    <w:rsid w:val="00085337"/>
    <w:rsid w:val="00085359"/>
    <w:rsid w:val="00086899"/>
    <w:rsid w:val="00087759"/>
    <w:rsid w:val="000907F3"/>
    <w:rsid w:val="0009351D"/>
    <w:rsid w:val="0009760A"/>
    <w:rsid w:val="00097E61"/>
    <w:rsid w:val="000A6334"/>
    <w:rsid w:val="000B119C"/>
    <w:rsid w:val="000B39AA"/>
    <w:rsid w:val="000B5897"/>
    <w:rsid w:val="000B5F43"/>
    <w:rsid w:val="000B62F7"/>
    <w:rsid w:val="000B6452"/>
    <w:rsid w:val="000B797F"/>
    <w:rsid w:val="000B7F95"/>
    <w:rsid w:val="000C09A7"/>
    <w:rsid w:val="000C3893"/>
    <w:rsid w:val="000D2AD3"/>
    <w:rsid w:val="000D3371"/>
    <w:rsid w:val="000D743B"/>
    <w:rsid w:val="000E15DB"/>
    <w:rsid w:val="000E217D"/>
    <w:rsid w:val="000E34FB"/>
    <w:rsid w:val="000E5B72"/>
    <w:rsid w:val="000E70CF"/>
    <w:rsid w:val="000E7FBD"/>
    <w:rsid w:val="000F3169"/>
    <w:rsid w:val="000F4F04"/>
    <w:rsid w:val="001015A4"/>
    <w:rsid w:val="00104AEE"/>
    <w:rsid w:val="001163F7"/>
    <w:rsid w:val="00131C1C"/>
    <w:rsid w:val="00131C2E"/>
    <w:rsid w:val="00131D9C"/>
    <w:rsid w:val="00133C51"/>
    <w:rsid w:val="00134B16"/>
    <w:rsid w:val="00141195"/>
    <w:rsid w:val="00144BC2"/>
    <w:rsid w:val="00152844"/>
    <w:rsid w:val="00156701"/>
    <w:rsid w:val="00162209"/>
    <w:rsid w:val="00166B51"/>
    <w:rsid w:val="0017293E"/>
    <w:rsid w:val="00172C70"/>
    <w:rsid w:val="001745B4"/>
    <w:rsid w:val="0019165A"/>
    <w:rsid w:val="00192717"/>
    <w:rsid w:val="00194CB3"/>
    <w:rsid w:val="001B5193"/>
    <w:rsid w:val="001B5572"/>
    <w:rsid w:val="001B59DC"/>
    <w:rsid w:val="001B7C70"/>
    <w:rsid w:val="001C16DD"/>
    <w:rsid w:val="001C350F"/>
    <w:rsid w:val="001D2387"/>
    <w:rsid w:val="001D2C17"/>
    <w:rsid w:val="001D2DA6"/>
    <w:rsid w:val="001D321A"/>
    <w:rsid w:val="001D570F"/>
    <w:rsid w:val="001E14BA"/>
    <w:rsid w:val="001F289E"/>
    <w:rsid w:val="001F38EC"/>
    <w:rsid w:val="00206471"/>
    <w:rsid w:val="00207FE7"/>
    <w:rsid w:val="00210979"/>
    <w:rsid w:val="00211B4A"/>
    <w:rsid w:val="00222D5B"/>
    <w:rsid w:val="002243B7"/>
    <w:rsid w:val="00225A66"/>
    <w:rsid w:val="0022795B"/>
    <w:rsid w:val="00232ACF"/>
    <w:rsid w:val="002341E3"/>
    <w:rsid w:val="002367FB"/>
    <w:rsid w:val="0023705C"/>
    <w:rsid w:val="0024144D"/>
    <w:rsid w:val="002514F3"/>
    <w:rsid w:val="00251EAB"/>
    <w:rsid w:val="00251EBC"/>
    <w:rsid w:val="0025476F"/>
    <w:rsid w:val="00255F60"/>
    <w:rsid w:val="0025685B"/>
    <w:rsid w:val="00256A6D"/>
    <w:rsid w:val="00260ED5"/>
    <w:rsid w:val="00261566"/>
    <w:rsid w:val="00271870"/>
    <w:rsid w:val="0027188C"/>
    <w:rsid w:val="002746F3"/>
    <w:rsid w:val="00277C56"/>
    <w:rsid w:val="00282BB7"/>
    <w:rsid w:val="00283C3D"/>
    <w:rsid w:val="00286DA9"/>
    <w:rsid w:val="0029230D"/>
    <w:rsid w:val="00295448"/>
    <w:rsid w:val="002959FF"/>
    <w:rsid w:val="00297849"/>
    <w:rsid w:val="002A4CAA"/>
    <w:rsid w:val="002A64AC"/>
    <w:rsid w:val="002A747F"/>
    <w:rsid w:val="002B62A0"/>
    <w:rsid w:val="002D01F0"/>
    <w:rsid w:val="002D0A8D"/>
    <w:rsid w:val="002D228E"/>
    <w:rsid w:val="002D46E6"/>
    <w:rsid w:val="002D57F2"/>
    <w:rsid w:val="002D683E"/>
    <w:rsid w:val="002D7D19"/>
    <w:rsid w:val="002E023B"/>
    <w:rsid w:val="002F07B4"/>
    <w:rsid w:val="002F1AB3"/>
    <w:rsid w:val="002F2372"/>
    <w:rsid w:val="002F3C29"/>
    <w:rsid w:val="002F5BAA"/>
    <w:rsid w:val="002F6FB4"/>
    <w:rsid w:val="0030385B"/>
    <w:rsid w:val="00305796"/>
    <w:rsid w:val="00305E25"/>
    <w:rsid w:val="00314816"/>
    <w:rsid w:val="00315822"/>
    <w:rsid w:val="00321CB0"/>
    <w:rsid w:val="0032491D"/>
    <w:rsid w:val="0032597F"/>
    <w:rsid w:val="00325A95"/>
    <w:rsid w:val="00330153"/>
    <w:rsid w:val="003458E4"/>
    <w:rsid w:val="0036318A"/>
    <w:rsid w:val="00377E80"/>
    <w:rsid w:val="0039071F"/>
    <w:rsid w:val="00390965"/>
    <w:rsid w:val="00390EBA"/>
    <w:rsid w:val="003A194D"/>
    <w:rsid w:val="003A26BC"/>
    <w:rsid w:val="003A5CC8"/>
    <w:rsid w:val="003A5F93"/>
    <w:rsid w:val="003A6D88"/>
    <w:rsid w:val="003B0F01"/>
    <w:rsid w:val="003B4C82"/>
    <w:rsid w:val="003C0615"/>
    <w:rsid w:val="003C176E"/>
    <w:rsid w:val="003C244D"/>
    <w:rsid w:val="003C2E40"/>
    <w:rsid w:val="003C368F"/>
    <w:rsid w:val="003C36B1"/>
    <w:rsid w:val="003C5BFA"/>
    <w:rsid w:val="003C6D91"/>
    <w:rsid w:val="003D011F"/>
    <w:rsid w:val="003D29CC"/>
    <w:rsid w:val="003D2EB7"/>
    <w:rsid w:val="003E3E82"/>
    <w:rsid w:val="003E4266"/>
    <w:rsid w:val="003E47B4"/>
    <w:rsid w:val="003F0059"/>
    <w:rsid w:val="003F013F"/>
    <w:rsid w:val="003F1A34"/>
    <w:rsid w:val="003F2D54"/>
    <w:rsid w:val="003F30B4"/>
    <w:rsid w:val="003F56D5"/>
    <w:rsid w:val="003F75A3"/>
    <w:rsid w:val="004000E3"/>
    <w:rsid w:val="004016E2"/>
    <w:rsid w:val="00402A0C"/>
    <w:rsid w:val="004049A4"/>
    <w:rsid w:val="00410311"/>
    <w:rsid w:val="00410462"/>
    <w:rsid w:val="004110DC"/>
    <w:rsid w:val="0041316C"/>
    <w:rsid w:val="00421919"/>
    <w:rsid w:val="00433DDD"/>
    <w:rsid w:val="00436D90"/>
    <w:rsid w:val="00442155"/>
    <w:rsid w:val="00442D45"/>
    <w:rsid w:val="00445059"/>
    <w:rsid w:val="00445EB5"/>
    <w:rsid w:val="00446D48"/>
    <w:rsid w:val="00450804"/>
    <w:rsid w:val="004513FB"/>
    <w:rsid w:val="004612C3"/>
    <w:rsid w:val="00461A09"/>
    <w:rsid w:val="00462DBF"/>
    <w:rsid w:val="00464149"/>
    <w:rsid w:val="004661AC"/>
    <w:rsid w:val="00485190"/>
    <w:rsid w:val="00486118"/>
    <w:rsid w:val="00486604"/>
    <w:rsid w:val="004873BC"/>
    <w:rsid w:val="00487651"/>
    <w:rsid w:val="00494976"/>
    <w:rsid w:val="00494991"/>
    <w:rsid w:val="004A0748"/>
    <w:rsid w:val="004A23C8"/>
    <w:rsid w:val="004A6718"/>
    <w:rsid w:val="004A7516"/>
    <w:rsid w:val="004B1C1A"/>
    <w:rsid w:val="004B1E46"/>
    <w:rsid w:val="004B56B4"/>
    <w:rsid w:val="004C38C3"/>
    <w:rsid w:val="004C562B"/>
    <w:rsid w:val="004C63FB"/>
    <w:rsid w:val="004C698E"/>
    <w:rsid w:val="004C73E4"/>
    <w:rsid w:val="004D3346"/>
    <w:rsid w:val="004D557F"/>
    <w:rsid w:val="004D6244"/>
    <w:rsid w:val="004D74B0"/>
    <w:rsid w:val="004E11BE"/>
    <w:rsid w:val="004E55FF"/>
    <w:rsid w:val="004E764F"/>
    <w:rsid w:val="004F2351"/>
    <w:rsid w:val="004F3A7C"/>
    <w:rsid w:val="005025A1"/>
    <w:rsid w:val="00502BB8"/>
    <w:rsid w:val="0051030D"/>
    <w:rsid w:val="00513946"/>
    <w:rsid w:val="00514DCC"/>
    <w:rsid w:val="00520F6F"/>
    <w:rsid w:val="00521F6A"/>
    <w:rsid w:val="00523127"/>
    <w:rsid w:val="00523CA5"/>
    <w:rsid w:val="00533426"/>
    <w:rsid w:val="00542BD8"/>
    <w:rsid w:val="00542E86"/>
    <w:rsid w:val="005444B2"/>
    <w:rsid w:val="00546658"/>
    <w:rsid w:val="005516CC"/>
    <w:rsid w:val="00552C6D"/>
    <w:rsid w:val="00566F65"/>
    <w:rsid w:val="00573F85"/>
    <w:rsid w:val="00574D5C"/>
    <w:rsid w:val="00580CE7"/>
    <w:rsid w:val="005841DE"/>
    <w:rsid w:val="00584F4E"/>
    <w:rsid w:val="00587EB5"/>
    <w:rsid w:val="00592257"/>
    <w:rsid w:val="005930A9"/>
    <w:rsid w:val="005A3988"/>
    <w:rsid w:val="005A4F91"/>
    <w:rsid w:val="005B27F4"/>
    <w:rsid w:val="005B4602"/>
    <w:rsid w:val="005B79CA"/>
    <w:rsid w:val="005C47BD"/>
    <w:rsid w:val="005D1754"/>
    <w:rsid w:val="005F7B45"/>
    <w:rsid w:val="00603354"/>
    <w:rsid w:val="006100E7"/>
    <w:rsid w:val="00611F75"/>
    <w:rsid w:val="00616BA3"/>
    <w:rsid w:val="006207A9"/>
    <w:rsid w:val="00620E61"/>
    <w:rsid w:val="0062135B"/>
    <w:rsid w:val="0062300A"/>
    <w:rsid w:val="00632927"/>
    <w:rsid w:val="00632C76"/>
    <w:rsid w:val="00634DC2"/>
    <w:rsid w:val="00636C78"/>
    <w:rsid w:val="006406E8"/>
    <w:rsid w:val="00641FBD"/>
    <w:rsid w:val="0064307D"/>
    <w:rsid w:val="00643DC6"/>
    <w:rsid w:val="006460CD"/>
    <w:rsid w:val="00646A82"/>
    <w:rsid w:val="00651F6A"/>
    <w:rsid w:val="00654AE9"/>
    <w:rsid w:val="00657362"/>
    <w:rsid w:val="0066454B"/>
    <w:rsid w:val="0067251B"/>
    <w:rsid w:val="00673958"/>
    <w:rsid w:val="00675DBB"/>
    <w:rsid w:val="006765C7"/>
    <w:rsid w:val="00680CC2"/>
    <w:rsid w:val="006862E0"/>
    <w:rsid w:val="00686968"/>
    <w:rsid w:val="00687100"/>
    <w:rsid w:val="00693C8A"/>
    <w:rsid w:val="00696065"/>
    <w:rsid w:val="006A07A8"/>
    <w:rsid w:val="006A0931"/>
    <w:rsid w:val="006A564D"/>
    <w:rsid w:val="006B2C43"/>
    <w:rsid w:val="006B5B69"/>
    <w:rsid w:val="006C57DD"/>
    <w:rsid w:val="006D202B"/>
    <w:rsid w:val="006D7BE0"/>
    <w:rsid w:val="006E3DF6"/>
    <w:rsid w:val="006F10CA"/>
    <w:rsid w:val="007079FE"/>
    <w:rsid w:val="00715A6A"/>
    <w:rsid w:val="0072229A"/>
    <w:rsid w:val="0072739A"/>
    <w:rsid w:val="007300BA"/>
    <w:rsid w:val="00730EE1"/>
    <w:rsid w:val="007365D1"/>
    <w:rsid w:val="00740BFE"/>
    <w:rsid w:val="00741FB3"/>
    <w:rsid w:val="0074307E"/>
    <w:rsid w:val="00744294"/>
    <w:rsid w:val="00750F86"/>
    <w:rsid w:val="0076235E"/>
    <w:rsid w:val="00766FCA"/>
    <w:rsid w:val="0077723E"/>
    <w:rsid w:val="00787359"/>
    <w:rsid w:val="00787486"/>
    <w:rsid w:val="00787941"/>
    <w:rsid w:val="00793F4F"/>
    <w:rsid w:val="00796A03"/>
    <w:rsid w:val="007A4089"/>
    <w:rsid w:val="007B027A"/>
    <w:rsid w:val="007B0713"/>
    <w:rsid w:val="007B6028"/>
    <w:rsid w:val="007B7BAB"/>
    <w:rsid w:val="007C18A8"/>
    <w:rsid w:val="007C2C20"/>
    <w:rsid w:val="007C4029"/>
    <w:rsid w:val="007D355B"/>
    <w:rsid w:val="007D794A"/>
    <w:rsid w:val="007E1F4C"/>
    <w:rsid w:val="007F0FFE"/>
    <w:rsid w:val="007F1346"/>
    <w:rsid w:val="007F22CE"/>
    <w:rsid w:val="007F6932"/>
    <w:rsid w:val="00800118"/>
    <w:rsid w:val="00801266"/>
    <w:rsid w:val="00803525"/>
    <w:rsid w:val="00814C2D"/>
    <w:rsid w:val="008151AE"/>
    <w:rsid w:val="008220EA"/>
    <w:rsid w:val="008226F0"/>
    <w:rsid w:val="008235F6"/>
    <w:rsid w:val="00824432"/>
    <w:rsid w:val="00830110"/>
    <w:rsid w:val="00832173"/>
    <w:rsid w:val="008355A1"/>
    <w:rsid w:val="00845BD3"/>
    <w:rsid w:val="00845D2E"/>
    <w:rsid w:val="008507F6"/>
    <w:rsid w:val="0085147A"/>
    <w:rsid w:val="00857D0C"/>
    <w:rsid w:val="00863A4A"/>
    <w:rsid w:val="008671BC"/>
    <w:rsid w:val="00871B04"/>
    <w:rsid w:val="0087303A"/>
    <w:rsid w:val="00876AEB"/>
    <w:rsid w:val="00876CA5"/>
    <w:rsid w:val="00881DDA"/>
    <w:rsid w:val="008848B8"/>
    <w:rsid w:val="00895A27"/>
    <w:rsid w:val="00895DFC"/>
    <w:rsid w:val="00896BAD"/>
    <w:rsid w:val="008B11D9"/>
    <w:rsid w:val="008B2691"/>
    <w:rsid w:val="008B2DF0"/>
    <w:rsid w:val="008B49E0"/>
    <w:rsid w:val="008B7197"/>
    <w:rsid w:val="008C38B6"/>
    <w:rsid w:val="008C663B"/>
    <w:rsid w:val="008C6D31"/>
    <w:rsid w:val="008D23B5"/>
    <w:rsid w:val="008D455D"/>
    <w:rsid w:val="008D50B3"/>
    <w:rsid w:val="008D6E7A"/>
    <w:rsid w:val="008E3AF1"/>
    <w:rsid w:val="008E583F"/>
    <w:rsid w:val="008F2AA0"/>
    <w:rsid w:val="008F2E2E"/>
    <w:rsid w:val="008F583F"/>
    <w:rsid w:val="008F7934"/>
    <w:rsid w:val="008F7C69"/>
    <w:rsid w:val="00902F26"/>
    <w:rsid w:val="0090517B"/>
    <w:rsid w:val="0090653F"/>
    <w:rsid w:val="00915740"/>
    <w:rsid w:val="00931E53"/>
    <w:rsid w:val="0093422F"/>
    <w:rsid w:val="00935FDD"/>
    <w:rsid w:val="00936B2E"/>
    <w:rsid w:val="00936BE6"/>
    <w:rsid w:val="00937638"/>
    <w:rsid w:val="00943912"/>
    <w:rsid w:val="00943F76"/>
    <w:rsid w:val="00951A06"/>
    <w:rsid w:val="009548E3"/>
    <w:rsid w:val="00954CB9"/>
    <w:rsid w:val="00957D28"/>
    <w:rsid w:val="0096072C"/>
    <w:rsid w:val="00965F98"/>
    <w:rsid w:val="009670FF"/>
    <w:rsid w:val="009727DD"/>
    <w:rsid w:val="00972BBA"/>
    <w:rsid w:val="00972E4B"/>
    <w:rsid w:val="00981657"/>
    <w:rsid w:val="00982BCB"/>
    <w:rsid w:val="00983515"/>
    <w:rsid w:val="00996EA8"/>
    <w:rsid w:val="009A1294"/>
    <w:rsid w:val="009A5468"/>
    <w:rsid w:val="009A5834"/>
    <w:rsid w:val="009A7B96"/>
    <w:rsid w:val="009B019A"/>
    <w:rsid w:val="009B57FE"/>
    <w:rsid w:val="009C108C"/>
    <w:rsid w:val="009C21D6"/>
    <w:rsid w:val="009C5779"/>
    <w:rsid w:val="009C57F8"/>
    <w:rsid w:val="009C580E"/>
    <w:rsid w:val="009C5AB3"/>
    <w:rsid w:val="009E3DF1"/>
    <w:rsid w:val="009E4DD3"/>
    <w:rsid w:val="009E6279"/>
    <w:rsid w:val="009E6371"/>
    <w:rsid w:val="009F557B"/>
    <w:rsid w:val="009F58D1"/>
    <w:rsid w:val="009F59DA"/>
    <w:rsid w:val="009F624E"/>
    <w:rsid w:val="00A04ED5"/>
    <w:rsid w:val="00A07A87"/>
    <w:rsid w:val="00A1126F"/>
    <w:rsid w:val="00A159E2"/>
    <w:rsid w:val="00A17738"/>
    <w:rsid w:val="00A23503"/>
    <w:rsid w:val="00A27BCA"/>
    <w:rsid w:val="00A33B5A"/>
    <w:rsid w:val="00A34E8C"/>
    <w:rsid w:val="00A372E8"/>
    <w:rsid w:val="00A418BD"/>
    <w:rsid w:val="00A4397F"/>
    <w:rsid w:val="00A60B51"/>
    <w:rsid w:val="00A65016"/>
    <w:rsid w:val="00A67A0D"/>
    <w:rsid w:val="00A70FA6"/>
    <w:rsid w:val="00A7245A"/>
    <w:rsid w:val="00A73EC5"/>
    <w:rsid w:val="00A77380"/>
    <w:rsid w:val="00A77412"/>
    <w:rsid w:val="00A8057C"/>
    <w:rsid w:val="00A80938"/>
    <w:rsid w:val="00A853AA"/>
    <w:rsid w:val="00A90B84"/>
    <w:rsid w:val="00A90B91"/>
    <w:rsid w:val="00A90DA9"/>
    <w:rsid w:val="00A91E86"/>
    <w:rsid w:val="00A94F1D"/>
    <w:rsid w:val="00A953D7"/>
    <w:rsid w:val="00A95D02"/>
    <w:rsid w:val="00AA0B14"/>
    <w:rsid w:val="00AA0EEA"/>
    <w:rsid w:val="00AA1709"/>
    <w:rsid w:val="00AA6B8A"/>
    <w:rsid w:val="00AB0740"/>
    <w:rsid w:val="00AB23FC"/>
    <w:rsid w:val="00AC3D10"/>
    <w:rsid w:val="00AC4C18"/>
    <w:rsid w:val="00AC563F"/>
    <w:rsid w:val="00AC67BE"/>
    <w:rsid w:val="00AD0BF1"/>
    <w:rsid w:val="00AD0E30"/>
    <w:rsid w:val="00AD6974"/>
    <w:rsid w:val="00AD6CDF"/>
    <w:rsid w:val="00AD7B2C"/>
    <w:rsid w:val="00AE5C7F"/>
    <w:rsid w:val="00AE6170"/>
    <w:rsid w:val="00AE6C09"/>
    <w:rsid w:val="00AF1208"/>
    <w:rsid w:val="00AF2149"/>
    <w:rsid w:val="00AF347D"/>
    <w:rsid w:val="00AF4000"/>
    <w:rsid w:val="00B01FB8"/>
    <w:rsid w:val="00B05504"/>
    <w:rsid w:val="00B063D0"/>
    <w:rsid w:val="00B067CE"/>
    <w:rsid w:val="00B07FEB"/>
    <w:rsid w:val="00B10C76"/>
    <w:rsid w:val="00B166FE"/>
    <w:rsid w:val="00B20CAA"/>
    <w:rsid w:val="00B22870"/>
    <w:rsid w:val="00B263EE"/>
    <w:rsid w:val="00B3142B"/>
    <w:rsid w:val="00B3208D"/>
    <w:rsid w:val="00B34935"/>
    <w:rsid w:val="00B356F6"/>
    <w:rsid w:val="00B4095E"/>
    <w:rsid w:val="00B40F08"/>
    <w:rsid w:val="00B41841"/>
    <w:rsid w:val="00B43643"/>
    <w:rsid w:val="00B5346B"/>
    <w:rsid w:val="00B53F8C"/>
    <w:rsid w:val="00B54BB4"/>
    <w:rsid w:val="00B55885"/>
    <w:rsid w:val="00B55C59"/>
    <w:rsid w:val="00B60C60"/>
    <w:rsid w:val="00B61EC8"/>
    <w:rsid w:val="00B63DCE"/>
    <w:rsid w:val="00B63E59"/>
    <w:rsid w:val="00B64F2D"/>
    <w:rsid w:val="00B66199"/>
    <w:rsid w:val="00B66775"/>
    <w:rsid w:val="00B7719A"/>
    <w:rsid w:val="00B804AA"/>
    <w:rsid w:val="00B80D26"/>
    <w:rsid w:val="00B82062"/>
    <w:rsid w:val="00B82910"/>
    <w:rsid w:val="00B910F3"/>
    <w:rsid w:val="00B9489E"/>
    <w:rsid w:val="00BA0DA6"/>
    <w:rsid w:val="00BA29DA"/>
    <w:rsid w:val="00BB3309"/>
    <w:rsid w:val="00BB7131"/>
    <w:rsid w:val="00BC3F41"/>
    <w:rsid w:val="00BC4FAB"/>
    <w:rsid w:val="00BC5610"/>
    <w:rsid w:val="00BC6153"/>
    <w:rsid w:val="00BD0BFF"/>
    <w:rsid w:val="00BF3B0F"/>
    <w:rsid w:val="00BF6D80"/>
    <w:rsid w:val="00C06700"/>
    <w:rsid w:val="00C07A52"/>
    <w:rsid w:val="00C143FE"/>
    <w:rsid w:val="00C207DE"/>
    <w:rsid w:val="00C25DCE"/>
    <w:rsid w:val="00C33A72"/>
    <w:rsid w:val="00C37AA6"/>
    <w:rsid w:val="00C45F26"/>
    <w:rsid w:val="00C46B4B"/>
    <w:rsid w:val="00C52699"/>
    <w:rsid w:val="00C55372"/>
    <w:rsid w:val="00C6240F"/>
    <w:rsid w:val="00C6348B"/>
    <w:rsid w:val="00C7010C"/>
    <w:rsid w:val="00C70A96"/>
    <w:rsid w:val="00C73EAC"/>
    <w:rsid w:val="00C76330"/>
    <w:rsid w:val="00C805B7"/>
    <w:rsid w:val="00C80B4A"/>
    <w:rsid w:val="00C81155"/>
    <w:rsid w:val="00C812C7"/>
    <w:rsid w:val="00C81516"/>
    <w:rsid w:val="00C81CEE"/>
    <w:rsid w:val="00C82C6D"/>
    <w:rsid w:val="00C90F30"/>
    <w:rsid w:val="00C920CA"/>
    <w:rsid w:val="00C92B03"/>
    <w:rsid w:val="00C93BE8"/>
    <w:rsid w:val="00C93EC9"/>
    <w:rsid w:val="00C961EC"/>
    <w:rsid w:val="00C97F8A"/>
    <w:rsid w:val="00CA1738"/>
    <w:rsid w:val="00CA4477"/>
    <w:rsid w:val="00CA544A"/>
    <w:rsid w:val="00CA556B"/>
    <w:rsid w:val="00CB3246"/>
    <w:rsid w:val="00CB39EE"/>
    <w:rsid w:val="00CB7063"/>
    <w:rsid w:val="00CB732F"/>
    <w:rsid w:val="00CC470B"/>
    <w:rsid w:val="00CC4798"/>
    <w:rsid w:val="00CD06A4"/>
    <w:rsid w:val="00CE1873"/>
    <w:rsid w:val="00CE59EF"/>
    <w:rsid w:val="00CF10BE"/>
    <w:rsid w:val="00CF25E2"/>
    <w:rsid w:val="00CF43A7"/>
    <w:rsid w:val="00CF5858"/>
    <w:rsid w:val="00CF62C1"/>
    <w:rsid w:val="00CF6E65"/>
    <w:rsid w:val="00D049F9"/>
    <w:rsid w:val="00D078A4"/>
    <w:rsid w:val="00D13934"/>
    <w:rsid w:val="00D166C0"/>
    <w:rsid w:val="00D20216"/>
    <w:rsid w:val="00D2146F"/>
    <w:rsid w:val="00D248DD"/>
    <w:rsid w:val="00D25301"/>
    <w:rsid w:val="00D3104B"/>
    <w:rsid w:val="00D31E81"/>
    <w:rsid w:val="00D3342E"/>
    <w:rsid w:val="00D36FA0"/>
    <w:rsid w:val="00D43CC7"/>
    <w:rsid w:val="00D463DC"/>
    <w:rsid w:val="00D50011"/>
    <w:rsid w:val="00D537AF"/>
    <w:rsid w:val="00D53A44"/>
    <w:rsid w:val="00D54299"/>
    <w:rsid w:val="00D6297C"/>
    <w:rsid w:val="00D66AC8"/>
    <w:rsid w:val="00D77B1D"/>
    <w:rsid w:val="00D830F3"/>
    <w:rsid w:val="00D91A0A"/>
    <w:rsid w:val="00D9534D"/>
    <w:rsid w:val="00D97393"/>
    <w:rsid w:val="00DB4746"/>
    <w:rsid w:val="00DC07E0"/>
    <w:rsid w:val="00DC7A4A"/>
    <w:rsid w:val="00DD2169"/>
    <w:rsid w:val="00DD27EB"/>
    <w:rsid w:val="00DD6FEB"/>
    <w:rsid w:val="00DE4B24"/>
    <w:rsid w:val="00DF19BC"/>
    <w:rsid w:val="00DF4E09"/>
    <w:rsid w:val="00E007BD"/>
    <w:rsid w:val="00E0377D"/>
    <w:rsid w:val="00E05081"/>
    <w:rsid w:val="00E06880"/>
    <w:rsid w:val="00E20424"/>
    <w:rsid w:val="00E2096C"/>
    <w:rsid w:val="00E21A4C"/>
    <w:rsid w:val="00E22C2E"/>
    <w:rsid w:val="00E2507E"/>
    <w:rsid w:val="00E25F85"/>
    <w:rsid w:val="00E276FD"/>
    <w:rsid w:val="00E3699E"/>
    <w:rsid w:val="00E41F42"/>
    <w:rsid w:val="00E4362D"/>
    <w:rsid w:val="00E43ED4"/>
    <w:rsid w:val="00E6109D"/>
    <w:rsid w:val="00E7238C"/>
    <w:rsid w:val="00E747DA"/>
    <w:rsid w:val="00E7551D"/>
    <w:rsid w:val="00E76BF8"/>
    <w:rsid w:val="00E77F71"/>
    <w:rsid w:val="00E94EF9"/>
    <w:rsid w:val="00EB3C7B"/>
    <w:rsid w:val="00EB43AF"/>
    <w:rsid w:val="00EB5904"/>
    <w:rsid w:val="00EB5B62"/>
    <w:rsid w:val="00EC1BFE"/>
    <w:rsid w:val="00EC3BC0"/>
    <w:rsid w:val="00EC778E"/>
    <w:rsid w:val="00EC7A47"/>
    <w:rsid w:val="00EE1DC9"/>
    <w:rsid w:val="00EE2888"/>
    <w:rsid w:val="00EF3925"/>
    <w:rsid w:val="00EF39EE"/>
    <w:rsid w:val="00EF6349"/>
    <w:rsid w:val="00EF7B58"/>
    <w:rsid w:val="00F0048E"/>
    <w:rsid w:val="00F0054D"/>
    <w:rsid w:val="00F00BA6"/>
    <w:rsid w:val="00F01400"/>
    <w:rsid w:val="00F02E7F"/>
    <w:rsid w:val="00F06543"/>
    <w:rsid w:val="00F06EC7"/>
    <w:rsid w:val="00F11240"/>
    <w:rsid w:val="00F1300A"/>
    <w:rsid w:val="00F20BB4"/>
    <w:rsid w:val="00F22559"/>
    <w:rsid w:val="00F228ED"/>
    <w:rsid w:val="00F275B8"/>
    <w:rsid w:val="00F27BBA"/>
    <w:rsid w:val="00F301BD"/>
    <w:rsid w:val="00F367B7"/>
    <w:rsid w:val="00F379D1"/>
    <w:rsid w:val="00F42F18"/>
    <w:rsid w:val="00F46F75"/>
    <w:rsid w:val="00F47C72"/>
    <w:rsid w:val="00F5590A"/>
    <w:rsid w:val="00F56344"/>
    <w:rsid w:val="00F564E8"/>
    <w:rsid w:val="00F574F6"/>
    <w:rsid w:val="00F64126"/>
    <w:rsid w:val="00F66620"/>
    <w:rsid w:val="00F70359"/>
    <w:rsid w:val="00F719AD"/>
    <w:rsid w:val="00F72057"/>
    <w:rsid w:val="00F7246B"/>
    <w:rsid w:val="00F72763"/>
    <w:rsid w:val="00F74328"/>
    <w:rsid w:val="00F845FA"/>
    <w:rsid w:val="00F864DF"/>
    <w:rsid w:val="00F8753A"/>
    <w:rsid w:val="00F90F8F"/>
    <w:rsid w:val="00F9212E"/>
    <w:rsid w:val="00F970F7"/>
    <w:rsid w:val="00FA0CD8"/>
    <w:rsid w:val="00FA163B"/>
    <w:rsid w:val="00FA21A6"/>
    <w:rsid w:val="00FA6232"/>
    <w:rsid w:val="00FB0485"/>
    <w:rsid w:val="00FB3895"/>
    <w:rsid w:val="00FB3B3E"/>
    <w:rsid w:val="00FB6E3A"/>
    <w:rsid w:val="00FB725A"/>
    <w:rsid w:val="00FC064B"/>
    <w:rsid w:val="00FC06F8"/>
    <w:rsid w:val="00FD7A6C"/>
    <w:rsid w:val="00FE0259"/>
    <w:rsid w:val="00FE0629"/>
    <w:rsid w:val="00FE79D1"/>
    <w:rsid w:val="00FF269A"/>
    <w:rsid w:val="00FF3EE7"/>
    <w:rsid w:val="00FF4230"/>
    <w:rsid w:val="00FF527A"/>
    <w:rsid w:val="00FF5A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BF"/>
    <w:pPr>
      <w:spacing w:after="0" w:line="240" w:lineRule="auto"/>
    </w:pPr>
    <w:rPr>
      <w:rFonts w:ascii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E30"/>
    <w:pPr>
      <w:spacing w:after="200" w:line="276" w:lineRule="auto"/>
      <w:outlineLvl w:val="0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02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DBF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CA54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54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544A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4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44A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4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44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2300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00A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2300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00A"/>
    <w:rPr>
      <w:rFonts w:ascii="Calibri" w:hAnsi="Calibri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2F6FB4"/>
    <w:rPr>
      <w:rFonts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F6FB4"/>
    <w:rPr>
      <w:rFonts w:ascii="Calibri" w:hAnsi="Calibri"/>
      <w:szCs w:val="21"/>
    </w:rPr>
  </w:style>
  <w:style w:type="character" w:customStyle="1" w:styleId="citation-publication-date">
    <w:name w:val="citation-publication-date"/>
    <w:basedOn w:val="DefaultParagraphFont"/>
    <w:rsid w:val="004D3346"/>
  </w:style>
  <w:style w:type="paragraph" w:customStyle="1" w:styleId="title1">
    <w:name w:val="title1"/>
    <w:basedOn w:val="Normal"/>
    <w:rsid w:val="004D3346"/>
    <w:rPr>
      <w:rFonts w:ascii="Times New Roman" w:eastAsia="Times New Roman" w:hAnsi="Times New Roman"/>
      <w:sz w:val="29"/>
      <w:szCs w:val="29"/>
      <w:lang w:eastAsia="en-GB"/>
    </w:rPr>
  </w:style>
  <w:style w:type="character" w:customStyle="1" w:styleId="jrnl">
    <w:name w:val="jrnl"/>
    <w:basedOn w:val="DefaultParagraphFont"/>
    <w:rsid w:val="004D3346"/>
  </w:style>
  <w:style w:type="paragraph" w:styleId="Revision">
    <w:name w:val="Revision"/>
    <w:hidden/>
    <w:uiPriority w:val="99"/>
    <w:semiHidden/>
    <w:rsid w:val="00E41F42"/>
    <w:pPr>
      <w:spacing w:after="0" w:line="240" w:lineRule="auto"/>
    </w:pPr>
    <w:rPr>
      <w:rFonts w:ascii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AD0E30"/>
    <w:rPr>
      <w:rFonts w:ascii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A90B8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347D"/>
    <w:rPr>
      <w:color w:val="800080" w:themeColor="followedHyperlink"/>
      <w:u w:val="single"/>
    </w:rPr>
  </w:style>
  <w:style w:type="character" w:customStyle="1" w:styleId="mixed-citation">
    <w:name w:val="mixed-citation"/>
    <w:basedOn w:val="DefaultParagraphFont"/>
    <w:rsid w:val="0072229A"/>
  </w:style>
  <w:style w:type="character" w:customStyle="1" w:styleId="ref-title">
    <w:name w:val="ref-title"/>
    <w:basedOn w:val="DefaultParagraphFont"/>
    <w:rsid w:val="0072229A"/>
  </w:style>
  <w:style w:type="character" w:customStyle="1" w:styleId="ref-journal">
    <w:name w:val="ref-journal"/>
    <w:basedOn w:val="DefaultParagraphFont"/>
    <w:rsid w:val="0072229A"/>
  </w:style>
  <w:style w:type="character" w:customStyle="1" w:styleId="ref-vol">
    <w:name w:val="ref-vol"/>
    <w:basedOn w:val="DefaultParagraphFont"/>
    <w:rsid w:val="0072229A"/>
  </w:style>
  <w:style w:type="paragraph" w:customStyle="1" w:styleId="Pa42">
    <w:name w:val="Pa42"/>
    <w:basedOn w:val="Normal"/>
    <w:next w:val="Normal"/>
    <w:uiPriority w:val="99"/>
    <w:rsid w:val="00552C6D"/>
    <w:pPr>
      <w:autoSpaceDE w:val="0"/>
      <w:autoSpaceDN w:val="0"/>
      <w:adjustRightInd w:val="0"/>
      <w:spacing w:line="161" w:lineRule="atLeast"/>
    </w:pPr>
    <w:rPr>
      <w:rFonts w:ascii="Times" w:hAnsi="Times" w:cstheme="minorBidi"/>
      <w:sz w:val="24"/>
      <w:szCs w:val="24"/>
    </w:rPr>
  </w:style>
  <w:style w:type="paragraph" w:customStyle="1" w:styleId="desc2">
    <w:name w:val="desc2"/>
    <w:basedOn w:val="Normal"/>
    <w:rsid w:val="00DF4E09"/>
    <w:rPr>
      <w:rFonts w:ascii="Times New Roman" w:eastAsia="Times New Roman" w:hAnsi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DF4E09"/>
    <w:rPr>
      <w:rFonts w:ascii="Times New Roman" w:eastAsia="Times New Roman" w:hAnsi="Times New Roman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02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lfld-title">
    <w:name w:val="hlfld-title"/>
    <w:basedOn w:val="DefaultParagraphFont"/>
    <w:rsid w:val="006D202B"/>
  </w:style>
  <w:style w:type="character" w:customStyle="1" w:styleId="contribdegrees1">
    <w:name w:val="contribdegrees1"/>
    <w:basedOn w:val="DefaultParagraphFont"/>
    <w:rsid w:val="006D202B"/>
  </w:style>
  <w:style w:type="character" w:customStyle="1" w:styleId="maintextleft">
    <w:name w:val="maintextleft"/>
    <w:basedOn w:val="DefaultParagraphFont"/>
    <w:rsid w:val="006D202B"/>
  </w:style>
  <w:style w:type="character" w:customStyle="1" w:styleId="epubdatelabel">
    <w:name w:val="epubdatelabel"/>
    <w:basedOn w:val="DefaultParagraphFont"/>
    <w:rsid w:val="006D202B"/>
  </w:style>
  <w:style w:type="character" w:customStyle="1" w:styleId="articlepagerange">
    <w:name w:val="articlepagerange"/>
    <w:basedOn w:val="DefaultParagraphFont"/>
    <w:rsid w:val="006D202B"/>
  </w:style>
  <w:style w:type="paragraph" w:customStyle="1" w:styleId="suggested-citation">
    <w:name w:val="suggested-citation"/>
    <w:basedOn w:val="Normal"/>
    <w:rsid w:val="00FC064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nlmyear">
    <w:name w:val="nlm_year"/>
    <w:basedOn w:val="DefaultParagraphFont"/>
    <w:rsid w:val="00A17738"/>
  </w:style>
  <w:style w:type="character" w:customStyle="1" w:styleId="nlmarticle-title">
    <w:name w:val="nlm_article-title"/>
    <w:basedOn w:val="DefaultParagraphFont"/>
    <w:rsid w:val="00A17738"/>
  </w:style>
  <w:style w:type="character" w:customStyle="1" w:styleId="nlmfpage">
    <w:name w:val="nlm_fpage"/>
    <w:basedOn w:val="DefaultParagraphFont"/>
    <w:rsid w:val="00A17738"/>
  </w:style>
  <w:style w:type="character" w:customStyle="1" w:styleId="nlmlpage">
    <w:name w:val="nlm_lpage"/>
    <w:basedOn w:val="DefaultParagraphFont"/>
    <w:rsid w:val="00A17738"/>
  </w:style>
  <w:style w:type="paragraph" w:customStyle="1" w:styleId="EndNoteBibliography">
    <w:name w:val="EndNote Bibliography"/>
    <w:basedOn w:val="Normal"/>
    <w:link w:val="EndNoteBibliographyChar"/>
    <w:rsid w:val="00AD6CDF"/>
    <w:pPr>
      <w:spacing w:after="160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6CDF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F63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3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7777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23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41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40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799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91952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7043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7395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610561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7899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25951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77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945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48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8938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664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166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2777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9815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79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31221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5579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194895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39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90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8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11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90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290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8422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984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01682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8466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87235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21544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47129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48425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96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9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94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19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81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503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2595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8319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0567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5113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61791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29202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05890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44260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22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6693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97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9705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0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13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72429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9640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87958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69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87742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0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220317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61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574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0499943">
                              <w:marLeft w:val="105"/>
                              <w:marRight w:val="105"/>
                              <w:marTop w:val="105"/>
                              <w:marBottom w:val="1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2870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4949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7294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97904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7602608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88242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06043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13034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591694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65956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67467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75028169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05"/>
                                                                              <w:marBottom w:val="10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051604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909685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011766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602704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301251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2343600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21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74201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36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156805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29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776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2741156">
                              <w:marLeft w:val="105"/>
                              <w:marRight w:val="105"/>
                              <w:marTop w:val="105"/>
                              <w:marBottom w:val="1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5028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1092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5104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43195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6558676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4846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57261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83246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0246430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12892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91766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07766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618449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6388802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211336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25528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0" w:color="000000"/>
                                                                                            <w:left w:val="single" w:sz="6" w:space="0" w:color="000000"/>
                                                                                            <w:bottom w:val="single" w:sz="6" w:space="0" w:color="000000"/>
                                                                                            <w:right w:val="single" w:sz="6" w:space="0" w:color="000000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107221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296841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13461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1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0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1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645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65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592548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269787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706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6705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5300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39003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32050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65762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872580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17424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11128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84113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063921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680136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59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34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8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68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10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88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2702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14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140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91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066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5304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68637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9935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05164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3186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96907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C0B40F-C585-47D4-BFB0-D8C1D9D86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93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5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 Stafford</dc:creator>
  <cp:lastModifiedBy>0010761</cp:lastModifiedBy>
  <cp:revision>3</cp:revision>
  <cp:lastPrinted>2018-03-06T11:52:00Z</cp:lastPrinted>
  <dcterms:created xsi:type="dcterms:W3CDTF">2018-03-12T13:06:00Z</dcterms:created>
  <dcterms:modified xsi:type="dcterms:W3CDTF">2018-03-14T10:19:00Z</dcterms:modified>
</cp:coreProperties>
</file>